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238B1" w:rsidP="3D5AB7AB" w:rsidRDefault="002238B1" w14:paraId="652842F1" w14:textId="77777777" w14:noSpellErr="1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single"/>
          <w:lang w:val="en-US"/>
        </w:rPr>
      </w:pPr>
      <w:r w:rsidRPr="3D5AB7AB" w:rsidR="002238B1"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single"/>
          <w:lang w:val="en-US"/>
        </w:rPr>
        <w:t>Supplementary Materials</w:t>
      </w:r>
    </w:p>
    <w:p w:rsidR="007E03FF" w:rsidP="3D5AB7AB" w:rsidRDefault="007E03FF" w14:paraId="4F06D08C" w14:textId="3D28744B" w14:noSpellErr="1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  <w:u w:val="single"/>
          <w:lang w:val="en-US"/>
        </w:rPr>
      </w:pPr>
      <w:r w:rsidRPr="3D5AB7AB" w:rsidR="007E03FF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Supplementary </w:t>
      </w:r>
      <w:r w:rsidRPr="3D5AB7AB" w:rsidR="007E03FF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Table 1. </w:t>
      </w:r>
      <w:r w:rsidRPr="3D5AB7AB" w:rsidR="007E03FF">
        <w:rPr>
          <w:rFonts w:ascii="Times New Roman" w:hAnsi="Times New Roman" w:eastAsia="Times New Roman" w:cs="Times New Roman"/>
          <w:sz w:val="24"/>
          <w:szCs w:val="24"/>
        </w:rPr>
        <w:t>Sociodemographic characteristics per country, with between-group comparisons</w:t>
      </w:r>
      <w:r w:rsidRPr="3D5AB7AB" w:rsidR="007E03FF">
        <w:rPr>
          <w:rFonts w:ascii="Times New Roman" w:hAnsi="Times New Roman" w:eastAsia="Times New Roman" w:cs="Times New Roman"/>
          <w:sz w:val="24"/>
          <w:szCs w:val="24"/>
        </w:rPr>
        <w:t xml:space="preserve"> (</w:t>
      </w:r>
      <w:r w:rsidRPr="3D5AB7AB" w:rsidR="007E03FF">
        <w:rPr>
          <w:rFonts w:ascii="Times New Roman" w:hAnsi="Times New Roman" w:eastAsia="Times New Roman" w:cs="Times New Roman"/>
          <w:i w:val="1"/>
          <w:iCs w:val="1"/>
          <w:sz w:val="24"/>
          <w:szCs w:val="24"/>
        </w:rPr>
        <w:t>N</w:t>
      </w:r>
      <w:r w:rsidRPr="3D5AB7AB" w:rsidR="007E03FF">
        <w:rPr>
          <w:rFonts w:ascii="Times New Roman" w:hAnsi="Times New Roman" w:eastAsia="Times New Roman" w:cs="Times New Roman"/>
          <w:sz w:val="24"/>
          <w:szCs w:val="24"/>
        </w:rPr>
        <w:t>=3,062)</w:t>
      </w:r>
    </w:p>
    <w:tbl>
      <w:tblPr>
        <w:tblStyle w:val="TableGrid1"/>
        <w:tblW w:w="14602" w:type="dxa"/>
        <w:tblInd w:w="-108" w:type="dxa"/>
        <w:tblLook w:val="04A0" w:firstRow="1" w:lastRow="0" w:firstColumn="1" w:lastColumn="0" w:noHBand="0" w:noVBand="1"/>
      </w:tblPr>
      <w:tblGrid>
        <w:gridCol w:w="1429"/>
        <w:gridCol w:w="3374"/>
        <w:gridCol w:w="1398"/>
        <w:gridCol w:w="1268"/>
        <w:gridCol w:w="1530"/>
        <w:gridCol w:w="1066"/>
        <w:gridCol w:w="1058"/>
        <w:gridCol w:w="1071"/>
        <w:gridCol w:w="2408"/>
      </w:tblGrid>
      <w:tr w:rsidRPr="000B118B" w:rsidR="00FF4E7E" w:rsidTr="3D5AB7AB" w14:paraId="1E6286D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164AA75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</w:tcPr>
          <w:p w:rsidRPr="000B118B" w:rsidR="00FF4E7E" w:rsidP="3D5AB7AB" w:rsidRDefault="00FF4E7E" w14:paraId="4903491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1436EC07" w14:textId="0ADDDB9C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Australia (</w:t>
            </w: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  <w:t>n</w:t>
            </w: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=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1A097CEC" w14:textId="7C3EA265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Canada (</w:t>
            </w: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  <w:t>n</w:t>
            </w: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=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790A1BEF" w14:textId="09E8FBC6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New Zealand (</w:t>
            </w: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  <w:t>n</w:t>
            </w: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=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13DE947E" w14:textId="4A0F90CE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UK (</w:t>
            </w: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  <w:t>n</w:t>
            </w: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=7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5CF35234" w14:textId="5232F950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US (</w:t>
            </w: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  <w:t>n</w:t>
            </w: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=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7DA58A1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52AEFE6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Pr="000B118B" w:rsidR="00FF4E7E" w:rsidTr="3D5AB7AB" w14:paraId="3E1181F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3BD9371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</w:tcPr>
          <w:p w:rsidRPr="000B118B" w:rsidR="00FF4E7E" w:rsidP="3D5AB7AB" w:rsidRDefault="00FF4E7E" w14:paraId="1722D56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1CF77183" w14:textId="3811196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  <w:t>M</w:t>
            </w: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5BCA6450" w14:textId="1CB6BA83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7E7733F7" w14:textId="291E055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Post-hoc comparisons</w:t>
            </w:r>
          </w:p>
        </w:tc>
      </w:tr>
      <w:tr w:rsidRPr="000B118B" w:rsidR="00FF4E7E" w:rsidTr="3D5AB7AB" w14:paraId="2EB08DF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4292380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Pr="000B118B" w:rsidR="00FF4E7E" w:rsidP="3D5AB7AB" w:rsidRDefault="00FF4E7E" w14:paraId="7E7B7B5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0B118B" w:rsidR="00FF4E7E" w:rsidP="3D5AB7AB" w:rsidRDefault="00FF4E7E" w14:paraId="0E97308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1.87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="007D4BF9" w:rsidP="3D5AB7AB" w:rsidRDefault="00FF4E7E" w14:paraId="3CBB489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2.15 </w:t>
            </w:r>
          </w:p>
          <w:p w:rsidRPr="000B118B" w:rsidR="00FF4E7E" w:rsidP="3D5AB7AB" w:rsidRDefault="00FF4E7E" w14:paraId="592C6395" w14:textId="68451173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0B118B" w:rsidR="00FF4E7E" w:rsidP="3D5AB7AB" w:rsidRDefault="00FF4E7E" w14:paraId="16F5371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1.86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0B118B" w:rsidR="00FF4E7E" w:rsidP="3D5AB7AB" w:rsidRDefault="00FF4E7E" w14:paraId="584FB07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51.58 (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0B118B" w:rsidR="00FF4E7E" w:rsidP="3D5AB7AB" w:rsidRDefault="00FF4E7E" w14:paraId="0431C52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52.34 (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0B118B" w:rsidR="00FF4E7E" w:rsidP="3D5AB7AB" w:rsidRDefault="00FF4E7E" w14:paraId="0464858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0B118B" w:rsidR="00FF4E7E" w:rsidP="3D5AB7AB" w:rsidRDefault="00FF4E7E" w14:paraId="1F62DC7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0B118B" w:rsidR="00FF4E7E" w:rsidTr="3D5AB7AB" w14:paraId="1D82B49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3E54322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</w:tcPr>
          <w:p w:rsidRPr="000B118B" w:rsidR="00FF4E7E" w:rsidP="3D5AB7AB" w:rsidRDefault="00FF4E7E" w14:paraId="3F1413C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004863F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742F88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FF4E7E" w:rsidR="00FF4E7E" w:rsidP="3D5AB7AB" w:rsidRDefault="00FF4E7E" w14:paraId="5E97F9D9" w14:textId="114A77FA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3D5AB7AB" w:rsidR="4D205502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</w:rPr>
              <w:t xml:space="preserve">n </w:t>
            </w:r>
            <w:r w:rsidRPr="3D5AB7AB" w:rsidR="00FF4E7E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0758DEC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7766AC0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38E1F2B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0B118B" w:rsidR="00FF4E7E" w:rsidP="3D5AB7AB" w:rsidRDefault="00FF4E7E" w14:paraId="4F2A1C0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Pr="000B118B" w:rsidR="00FF4E7E" w:rsidTr="3D5AB7AB" w14:paraId="1F1D9810" w14:textId="77777777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cMar/>
            <w:vAlign w:val="center"/>
          </w:tcPr>
          <w:p w:rsidRPr="000B118B" w:rsidR="00FF4E7E" w:rsidP="3D5AB7AB" w:rsidRDefault="00FF4E7E" w14:paraId="49903E5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DB4643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Wom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</w:tcPr>
          <w:p w:rsidRPr="000B118B" w:rsidR="00FF4E7E" w:rsidP="3D5AB7AB" w:rsidRDefault="00FF4E7E" w14:paraId="39218D0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06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99.6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</w:tcPr>
          <w:p w:rsidR="007D4BF9" w:rsidP="3D5AB7AB" w:rsidRDefault="00FF4E7E" w14:paraId="04ED982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32 </w:t>
            </w:r>
          </w:p>
          <w:p w:rsidRPr="000B118B" w:rsidR="00FF4E7E" w:rsidP="3D5AB7AB" w:rsidRDefault="00FF4E7E" w14:paraId="572C6CA2" w14:textId="77DD6EB9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99.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</w:tcPr>
          <w:p w:rsidRPr="000B118B" w:rsidR="00FF4E7E" w:rsidP="3D5AB7AB" w:rsidRDefault="00FF4E7E" w14:paraId="5E505EF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01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98.6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</w:tcPr>
          <w:p w:rsidRPr="000B118B" w:rsidR="00FF4E7E" w:rsidP="3D5AB7AB" w:rsidRDefault="00FF4E7E" w14:paraId="4C57001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722 (98.2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</w:tcPr>
          <w:p w:rsidRPr="000B118B" w:rsidR="00FF4E7E" w:rsidP="3D5AB7AB" w:rsidRDefault="00FF4E7E" w14:paraId="40AB699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763 (98.5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0B118B" w:rsidR="00FF4E7E" w:rsidP="3D5AB7AB" w:rsidRDefault="00FF4E7E" w14:paraId="0AFDB92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.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</w:tcPr>
          <w:p w:rsidRPr="000B118B" w:rsidR="00FF4E7E" w:rsidP="3D5AB7AB" w:rsidRDefault="00FF4E7E" w14:paraId="42B46F4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0B118B" w:rsidR="00FF4E7E" w:rsidTr="3D5AB7AB" w14:paraId="124396EF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4D5F6A2A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078AA9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M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F81A55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BB1C09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D37537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 (0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E894BE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 (0.2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431B0C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 (0.1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31570C92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738A0DE2" w14:textId="77777777">
            <w:pPr>
              <w:jc w:val="center"/>
            </w:pPr>
          </w:p>
        </w:tc>
      </w:tr>
      <w:tr w:rsidRPr="000B118B" w:rsidR="00FF4E7E" w:rsidTr="3D5AB7AB" w14:paraId="6F6BC24A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4601FDC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5729D6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Non-binar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197A2F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 (0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152B06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4 (0.7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C46F3E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 (0.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907D3F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6 (0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C5CD58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5 (0.6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30784122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10678BD2" w14:textId="77777777">
            <w:pPr>
              <w:jc w:val="center"/>
            </w:pPr>
          </w:p>
        </w:tc>
      </w:tr>
      <w:tr w:rsidRPr="000B118B" w:rsidR="00FF4E7E" w:rsidTr="3D5AB7AB" w14:paraId="19170B4E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14098A4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D0A366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4B7BE9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8170D1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75DA5E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EB1C55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 (0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4EC663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 (0.2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0C19E3A9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583F8D28" w14:textId="77777777">
            <w:pPr>
              <w:jc w:val="center"/>
            </w:pPr>
          </w:p>
        </w:tc>
      </w:tr>
      <w:tr w:rsidRPr="000B118B" w:rsidR="00FF4E7E" w:rsidTr="3D5AB7AB" w14:paraId="3C072562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241965A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D5DD25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Prefer not to answ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EA2917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DB2826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 (0.1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44187E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 (0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10784A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4 (0.5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877FAE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 (0.3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7DE1C875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59D42E75" w14:textId="77777777">
            <w:pPr>
              <w:jc w:val="center"/>
            </w:pPr>
          </w:p>
        </w:tc>
      </w:tr>
      <w:tr w:rsidRPr="000B118B" w:rsidR="00FF4E7E" w:rsidTr="3D5AB7AB" w14:paraId="347FCE4A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tcMar/>
            <w:vAlign w:val="center"/>
          </w:tcPr>
          <w:p w:rsidRPr="000B118B" w:rsidR="00FF4E7E" w:rsidP="3D5AB7AB" w:rsidRDefault="00FF4E7E" w14:paraId="7931E32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9E39AF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White/Caucasi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53FD89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66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91.7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7D4BF9" w:rsidP="3D5AB7AB" w:rsidRDefault="00FF4E7E" w14:paraId="1209711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84 </w:t>
            </w:r>
          </w:p>
          <w:p w:rsidRPr="000B118B" w:rsidR="00FF4E7E" w:rsidP="3D5AB7AB" w:rsidRDefault="00FF4E7E" w14:paraId="2D66023C" w14:textId="29F408FC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90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D7093B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25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83.6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2E0684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693 (94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60CD1C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688 (88.89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04D9317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1B4B581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AUS,CAN</w:t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,UK&gt;NZ; UK&gt;US</w:t>
            </w:r>
          </w:p>
        </w:tc>
      </w:tr>
      <w:tr w:rsidRPr="000B118B" w:rsidR="00FF4E7E" w:rsidTr="3D5AB7AB" w14:paraId="561D23F4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2619B57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35456A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7D9969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3 (2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1727BD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4 (2.6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006ADC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6 (1.1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B461CC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6 (0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BCB354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9 (1.1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3DC7616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24F13F7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0B118B" w:rsidR="00FF4E7E" w:rsidTr="3D5AB7AB" w14:paraId="4CF93A8B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36F9326A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10FE02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Black/Caribbean/Afric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0F2C8D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 (0.2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D0F428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 (0.3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D7758B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 (0.2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693E02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7 (0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20B8A1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1 (1.4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3FBE791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0938394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0B118B" w:rsidR="00FF4E7E" w:rsidTr="3D5AB7AB" w14:paraId="3C81E17E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1047CEB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DD25C1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Arab/Middle Eastern/North African desc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DF5543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 (0.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7AC75C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 (0.3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E2E5AA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358CE4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0EF2FC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 (0.2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4308839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38AC13D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0B118B" w:rsidR="00FF4E7E" w:rsidTr="3D5AB7AB" w14:paraId="20090221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5DB47610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F22351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Hispanic/Latin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E3297D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 (0.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5F8373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 (0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E6A719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 (0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493EA5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 (0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99218E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4 (4.3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14D2DF3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78CB084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US&gt;all others</w:t>
            </w:r>
          </w:p>
        </w:tc>
      </w:tr>
      <w:tr w:rsidRPr="000B118B" w:rsidR="00FF4E7E" w:rsidTr="3D5AB7AB" w14:paraId="5D7CED70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14A3755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DD9842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Mixed/multip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6138C2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3 (2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6F3C79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5 (4.6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13D0AD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47 (9.2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DD637F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3 (3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E2DF8B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5 (3.2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24AB533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5BA4D49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NZ&gt;all others</w:t>
            </w:r>
          </w:p>
        </w:tc>
      </w:tr>
      <w:tr w:rsidRPr="000B118B" w:rsidR="00FF4E7E" w:rsidTr="3D5AB7AB" w14:paraId="22EE3401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1CADC53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172CB0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DCCC76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6 (1.1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40A3F8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 (0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8336BE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3 (4.5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7BFDC5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 (0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6755B9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4 (0.5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5F46683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2B1A16E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NZ&gt;all others</w:t>
            </w:r>
          </w:p>
        </w:tc>
      </w:tr>
      <w:tr w:rsidRPr="000B118B" w:rsidR="00FF4E7E" w:rsidTr="3D5AB7AB" w14:paraId="13B4D60F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274DBCCB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C50749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  <w:p w:rsidRPr="000B118B" w:rsidR="00FF4E7E" w:rsidP="3D5AB7AB" w:rsidRDefault="00FF4E7E" w14:paraId="65958B3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I am not sur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FC4E4E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F8F5A3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 (0.1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986105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72E5B6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8768C2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 (0.1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66EAFA3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5F8F336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0B118B" w:rsidR="00FF4E7E" w:rsidTr="3D5AB7AB" w14:paraId="00F1AD74" w14:textId="77777777">
        <w:trPr>
          <w:trHeight w:val="782"/>
        </w:trPr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1B84C1C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F0B08A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Prefer not to answ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F6755D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 (0.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A55654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 (0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91B7A3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4 (0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E2D2C0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4 (0.5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5FF1FB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5771D15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4796A5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0B118B" w:rsidR="00FF4E7E" w:rsidTr="3D5AB7AB" w14:paraId="459AA93B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tcMar/>
            <w:vAlign w:val="center"/>
          </w:tcPr>
          <w:p w:rsidRPr="000B118B" w:rsidR="00FF4E7E" w:rsidP="3D5AB7AB" w:rsidRDefault="00FF4E7E" w14:paraId="5297FBC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Education</w:t>
            </w: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BA3DE5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≤</w:t>
            </w: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Primary (up to 11 year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FF9449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0 (3.9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8C909E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5 (2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38DD3D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 (0.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304885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7 (0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FEE61A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8 (1.03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7725B99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  <w:p w:rsidRPr="000B118B" w:rsidR="00FF4E7E" w:rsidP="3D5AB7AB" w:rsidRDefault="00FF4E7E" w14:paraId="7D4D68A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1DB50C0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US&gt;all others</w:t>
            </w:r>
          </w:p>
        </w:tc>
      </w:tr>
      <w:tr w:rsidRPr="000B118B" w:rsidR="00FF4E7E" w:rsidTr="3D5AB7AB" w14:paraId="0869C745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595B039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3A68D4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Lower secondary (up to 16 year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CD3587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3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6.5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2F62D0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4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6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92AC7F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8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11.4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946988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78 (10.6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455B99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7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4.7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07BD0A1B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7A396F25" w14:textId="77777777">
            <w:pPr>
              <w:jc w:val="center"/>
            </w:pPr>
          </w:p>
        </w:tc>
      </w:tr>
      <w:tr w:rsidRPr="000B118B" w:rsidR="00FF4E7E" w:rsidTr="3D5AB7AB" w14:paraId="6BDAE84F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5D0E5A0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AA0FF6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Upper secondary (up to 18 year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5BD4B7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3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16.3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A058C5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6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14.1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1E4E91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2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16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5CE5C1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50 (20.4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8AF9E4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7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7.3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545794A8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3EEED7D5" w14:textId="77777777">
            <w:pPr>
              <w:jc w:val="center"/>
            </w:pPr>
          </w:p>
        </w:tc>
      </w:tr>
      <w:tr w:rsidRPr="000B118B" w:rsidR="00FF4E7E" w:rsidTr="3D5AB7AB" w14:paraId="52DECAA9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480F080C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3B49D3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Undergraduate/college degree (i.e., Bachelor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9A3940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79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35.2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373832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70 (50.2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17B2D2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00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16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D7F538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45 (3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8B37A1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13 (40.4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4860AD36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3FE1C211" w14:textId="77777777">
            <w:pPr>
              <w:jc w:val="center"/>
            </w:pPr>
          </w:p>
        </w:tc>
      </w:tr>
      <w:tr w:rsidRPr="000B118B" w:rsidR="00FF4E7E" w:rsidTr="3D5AB7AB" w14:paraId="60E80B14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48118FFC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4CD812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Postgraduate degree (e.g., Masters, PhD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5DB09C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52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29.9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F13CC5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95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17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5943CB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4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24.4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2E9269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99 (27.0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57A7C5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41 (44.0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07002D3D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2CD4204E" w14:textId="77777777">
            <w:pPr>
              <w:jc w:val="center"/>
            </w:pPr>
          </w:p>
        </w:tc>
      </w:tr>
      <w:tr w:rsidRPr="000B118B" w:rsidR="00FF4E7E" w:rsidTr="3D5AB7AB" w14:paraId="38092318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40FDE7B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7AE3A9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C39B64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2 (6.3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D13967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8 (5.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381369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8 (5.5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F1912E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45 (6.1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FF6268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3 (1.6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31307B8F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2C00DC1E" w14:textId="77777777">
            <w:pPr>
              <w:jc w:val="center"/>
            </w:pPr>
          </w:p>
        </w:tc>
      </w:tr>
      <w:tr w:rsidRPr="000B118B" w:rsidR="00FF4E7E" w:rsidTr="3D5AB7AB" w14:paraId="6D6E1A36" w14:textId="77777777"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5194326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D5E555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Prefer not to answ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893BB5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9 (1.7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6860AF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9 (3.5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F60495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3 (2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BEAD97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1 (1.5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BA46C1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5 (0.6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3DD27B81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0B118B" w:rsidR="00FF4E7E" w:rsidP="00FF4E7E" w:rsidRDefault="00FF4E7E" w14:paraId="4ED8C799" w14:textId="77777777">
            <w:pPr>
              <w:jc w:val="center"/>
            </w:pPr>
          </w:p>
        </w:tc>
      </w:tr>
      <w:tr w:rsidRPr="000B118B" w:rsidR="00FF4E7E" w:rsidTr="3D5AB7AB" w14:paraId="7A0BC30D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tcMar/>
            <w:vAlign w:val="center"/>
          </w:tcPr>
          <w:p w:rsidRPr="000B118B" w:rsidR="00FF4E7E" w:rsidP="3D5AB7AB" w:rsidRDefault="00FF4E7E" w14:paraId="33F07D7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Employment</w:t>
            </w: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C09C47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Full-tim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1FF1F0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23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43.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35621A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97 (55.3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A5653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68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52.7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CD1CA1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35 (45.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74255C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413 (53.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46E19E7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5888254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AUS&lt;</w:t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CAN,NZ</w:t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,US; CAN&gt;UK; UK&lt;US</w:t>
            </w:r>
          </w:p>
        </w:tc>
      </w:tr>
      <w:tr w:rsidRPr="000B118B" w:rsidR="00FF4E7E" w:rsidTr="3D5AB7AB" w14:paraId="50AC2110" w14:textId="77777777">
        <w:tc>
          <w:tcPr>
            <w:tcW w:w="0" w:type="auto"/>
            <w:vMerge/>
            <w:tcBorders/>
            <w:tcMar/>
          </w:tcPr>
          <w:p w:rsidRPr="000B118B" w:rsidR="00FF4E7E" w:rsidP="00FF4E7E" w:rsidRDefault="00FF4E7E" w14:paraId="3046BFE3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53C2C2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Part-tim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3FBC3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46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28.7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C9918F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67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12.4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85EC35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1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19.8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677FEA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64 (22.3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471FD2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96 (1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640A886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031ED3B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AUS&gt;</w:t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CAN,NZ</w:t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,US; CAN&lt;</w:t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NZ,UK</w:t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; UK&gt;US</w:t>
            </w:r>
          </w:p>
        </w:tc>
      </w:tr>
      <w:tr w:rsidRPr="000B118B" w:rsidR="00FF4E7E" w:rsidTr="3D5AB7AB" w14:paraId="303BB0E0" w14:textId="77777777">
        <w:tc>
          <w:tcPr>
            <w:tcW w:w="0" w:type="auto"/>
            <w:vMerge/>
            <w:tcBorders/>
            <w:tcMar/>
          </w:tcPr>
          <w:p w:rsidRPr="000B118B" w:rsidR="00FF4E7E" w:rsidP="00FF4E7E" w:rsidRDefault="00FF4E7E" w14:paraId="767D550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132F15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DFF70F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1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8.0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B9C70F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8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10.8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BA796E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0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13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75481C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93 (12.6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0032D5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07 (1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54EF6D7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00469E8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AUS&lt;</w:t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NZ,US</w:t>
            </w:r>
          </w:p>
        </w:tc>
      </w:tr>
      <w:tr w:rsidRPr="000B118B" w:rsidR="00FF4E7E" w:rsidTr="3D5AB7AB" w14:paraId="2AA11DBD" w14:textId="77777777">
        <w:tc>
          <w:tcPr>
            <w:tcW w:w="0" w:type="auto"/>
            <w:vMerge/>
            <w:tcBorders/>
            <w:tcMar/>
          </w:tcPr>
          <w:p w:rsidRPr="000B118B" w:rsidR="00FF4E7E" w:rsidP="00FF4E7E" w:rsidRDefault="00FF4E7E" w14:paraId="7CFD5E6F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F1CC77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Parental leave/caring responsibiliti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B5BBF4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8 (1.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9C5A54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4 (0.7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E62DE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8 (1.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20FECA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6 (2.1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7F70E2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0 (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0BE794B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4E40E51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0B118B" w:rsidR="00FF4E7E" w:rsidTr="3D5AB7AB" w14:paraId="70766181" w14:textId="77777777">
        <w:tc>
          <w:tcPr>
            <w:tcW w:w="0" w:type="auto"/>
            <w:vMerge/>
            <w:tcBorders/>
            <w:tcMar/>
          </w:tcPr>
          <w:p w:rsidRPr="000B118B" w:rsidR="00FF4E7E" w:rsidP="00FF4E7E" w:rsidRDefault="00FF4E7E" w14:paraId="01FE9D9A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FF0CA6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Homemak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A5AED6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6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7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D5315C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8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8.9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77799C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3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8.4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2537EE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5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6.1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8371C7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96 (1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054BA07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4158385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AUS,UK</w:t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&lt;US</w:t>
            </w:r>
          </w:p>
        </w:tc>
      </w:tr>
      <w:tr w:rsidRPr="000B118B" w:rsidR="00FF4E7E" w:rsidTr="3D5AB7AB" w14:paraId="73EBB6F3" w14:textId="77777777">
        <w:tc>
          <w:tcPr>
            <w:tcW w:w="0" w:type="auto"/>
            <w:vMerge/>
            <w:tcBorders/>
            <w:tcMar/>
          </w:tcPr>
          <w:p w:rsidRPr="000B118B" w:rsidR="00FF4E7E" w:rsidP="00FF4E7E" w:rsidRDefault="00FF4E7E" w14:paraId="0887946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45483F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DBDE7F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1 (2.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97A1A6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7 (1.3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C54739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5 (0.9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EE2E68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9 (1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1B1D8B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8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0ED426B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7BDD4D4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0B118B" w:rsidR="00FF4E7E" w:rsidTr="3D5AB7AB" w14:paraId="42AA0CA6" w14:textId="77777777">
        <w:tc>
          <w:tcPr>
            <w:tcW w:w="0" w:type="auto"/>
            <w:vMerge/>
            <w:tcBorders/>
            <w:tcMar/>
          </w:tcPr>
          <w:p w:rsidRPr="000B118B" w:rsidR="00FF4E7E" w:rsidP="00FF4E7E" w:rsidRDefault="00FF4E7E" w14:paraId="34D66DC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13F567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Voluntary wor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285DFB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4 (2.7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34E408F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1 (2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B386F8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4 (2.7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F1C582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2 (2.9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D6F9C0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5 (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6DC17EA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33258D4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0B118B" w:rsidR="00FF4E7E" w:rsidTr="3D5AB7AB" w14:paraId="1961C6FE" w14:textId="77777777">
        <w:tc>
          <w:tcPr>
            <w:tcW w:w="0" w:type="auto"/>
            <w:vMerge/>
            <w:tcBorders/>
            <w:tcMar/>
          </w:tcPr>
          <w:p w:rsidRPr="000B118B" w:rsidR="00FF4E7E" w:rsidP="00FF4E7E" w:rsidRDefault="00FF4E7E" w14:paraId="10B4220F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98B668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3E3629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0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5.9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549099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6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8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E012F6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4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2.7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0E839A6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5 </w:t>
            </w:r>
            <w:r>
              <w:br/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(6.1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9C7D03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79 (1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318BA38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550E1C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CAN,US</w:t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&gt;NZ; UK&lt;US</w:t>
            </w:r>
          </w:p>
        </w:tc>
      </w:tr>
      <w:tr w:rsidRPr="000B118B" w:rsidR="00FF4E7E" w:rsidTr="3D5AB7AB" w14:paraId="31297B2E" w14:textId="77777777">
        <w:tc>
          <w:tcPr>
            <w:tcW w:w="0" w:type="auto"/>
            <w:vMerge/>
            <w:tcBorders/>
            <w:tcMar/>
          </w:tcPr>
          <w:p w:rsidRPr="000B118B" w:rsidR="00FF4E7E" w:rsidP="00FF4E7E" w:rsidRDefault="00FF4E7E" w14:paraId="571BB72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D4DDB1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Unemploy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1B4C42F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0 (3.9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7B13F0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2 (4.1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5CB550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0 (3.9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24896F1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36 (4.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778A49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4 (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7A502F9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.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FF4E7E" w:rsidP="3D5AB7AB" w:rsidRDefault="00FF4E7E" w14:paraId="713FA1A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UK&gt;US</w:t>
            </w:r>
          </w:p>
        </w:tc>
      </w:tr>
      <w:tr w:rsidRPr="000B118B" w:rsidR="00FF4E7E" w:rsidTr="3D5AB7AB" w14:paraId="382E4FFD" w14:textId="77777777">
        <w:trPr>
          <w:trHeight w:val="771"/>
        </w:trPr>
        <w:tc>
          <w:tcPr>
            <w:tcW w:w="0" w:type="auto"/>
            <w:vMerge/>
            <w:tcBorders/>
            <w:tcMar/>
          </w:tcPr>
          <w:p w:rsidRPr="000B118B" w:rsidR="00FF4E7E" w:rsidP="00FF4E7E" w:rsidRDefault="00FF4E7E" w14:paraId="1F6762C3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C449E8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4"/>
                <w:szCs w:val="24"/>
              </w:rPr>
              <w:t>Prefer not to answ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4D126A2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5 (2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67F54A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9 (3.5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DE04A0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10 (1.9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508434C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20 (2.7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AE9681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6 (0.7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674C3F1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0.01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0B118B" w:rsidR="00FF4E7E" w:rsidP="3D5AB7AB" w:rsidRDefault="00FF4E7E" w14:paraId="731CEFF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AUS,CAN</w:t>
            </w:r>
            <w:r w:rsidRPr="3D5AB7AB" w:rsidR="00FF4E7E">
              <w:rPr>
                <w:rFonts w:ascii="Times New Roman" w:hAnsi="Times New Roman" w:eastAsia="Times New Roman" w:cs="Times New Roman"/>
                <w:sz w:val="22"/>
                <w:szCs w:val="22"/>
              </w:rPr>
              <w:t>,UK&gt;US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1"/>
        <w:gridCol w:w="1935"/>
        <w:gridCol w:w="1143"/>
        <w:gridCol w:w="1143"/>
        <w:gridCol w:w="1405"/>
        <w:gridCol w:w="1143"/>
        <w:gridCol w:w="1143"/>
        <w:gridCol w:w="1071"/>
        <w:gridCol w:w="3381"/>
      </w:tblGrid>
      <w:tr w:rsidRPr="00507FDD" w:rsidR="002238B1" w:rsidTr="3D5AB7AB" w14:paraId="4E3A9F07" w14:textId="77777777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0B118B" w:rsidR="007D4BF9" w:rsidP="3D5AB7AB" w:rsidRDefault="007D4BF9" w14:paraId="50610C86" w14:textId="77777777" w14:noSpellErr="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3D5AB7AB" w:rsidR="007D4BF9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</w:rPr>
              <w:t xml:space="preserve">Note. </w:t>
            </w:r>
            <w:r w:rsidRPr="3D5AB7AB" w:rsidR="007D4BF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AUS, Australia; CAN, Canada; NZ, New Zealand; UK, United Kingdom; US, United States. </w:t>
            </w:r>
          </w:p>
          <w:p w:rsidRPr="000B118B" w:rsidR="007D4BF9" w:rsidP="3D5AB7AB" w:rsidRDefault="007D4BF9" w14:paraId="362A5203" w14:textId="77777777" w14:noSpellErr="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3D5AB7AB" w:rsidR="007D4BF9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0"/>
                <w:szCs w:val="20"/>
              </w:rPr>
              <w:t>Key.</w:t>
            </w:r>
            <w:r w:rsidRPr="3D5AB7AB" w:rsidR="007D4BF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*</w:t>
            </w:r>
            <w:r w:rsidRPr="3D5AB7AB" w:rsidR="007D4BF9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p</w:t>
            </w:r>
            <w:r w:rsidRPr="3D5AB7AB" w:rsidR="007D4BF9">
              <w:rPr>
                <w:rFonts w:ascii="Times New Roman" w:hAnsi="Times New Roman" w:eastAsia="Times New Roman" w:cs="Times New Roman"/>
                <w:sz w:val="20"/>
                <w:szCs w:val="20"/>
              </w:rPr>
              <w:t>&lt;0.05; **</w:t>
            </w:r>
            <w:r w:rsidRPr="3D5AB7AB" w:rsidR="007D4BF9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p</w:t>
            </w:r>
            <w:r w:rsidRPr="3D5AB7AB" w:rsidR="007D4BF9">
              <w:rPr>
                <w:rFonts w:ascii="Times New Roman" w:hAnsi="Times New Roman" w:eastAsia="Times New Roman" w:cs="Times New Roman"/>
                <w:sz w:val="20"/>
                <w:szCs w:val="20"/>
              </w:rPr>
              <w:t>&lt;0.01; ***</w:t>
            </w:r>
            <w:r w:rsidRPr="3D5AB7AB" w:rsidR="007D4BF9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</w:rPr>
              <w:t>p</w:t>
            </w:r>
            <w:r w:rsidRPr="3D5AB7AB" w:rsidR="007D4BF9">
              <w:rPr>
                <w:rFonts w:ascii="Times New Roman" w:hAnsi="Times New Roman" w:eastAsia="Times New Roman" w:cs="Times New Roman"/>
                <w:sz w:val="20"/>
                <w:szCs w:val="20"/>
              </w:rPr>
              <w:t>&lt;0.001</w:t>
            </w:r>
            <w:r>
              <w:br/>
            </w:r>
            <w:r w:rsidRPr="3D5AB7AB" w:rsidR="007D4BF9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3D5AB7AB" w:rsidR="007D4BF9">
              <w:rPr>
                <w:rFonts w:ascii="Times New Roman" w:hAnsi="Times New Roman" w:eastAsia="Times New Roman" w:cs="Times New Roman"/>
                <w:sz w:val="20"/>
                <w:szCs w:val="20"/>
              </w:rPr>
              <w:t>data treated as ordinal</w:t>
            </w:r>
            <w:r>
              <w:br/>
            </w:r>
            <w:r w:rsidRPr="3D5AB7AB" w:rsidR="007D4BF9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  <w:t xml:space="preserve">b </w:t>
            </w:r>
            <w:r w:rsidRPr="3D5AB7AB" w:rsidR="007D4BF9">
              <w:rPr>
                <w:rFonts w:ascii="Times New Roman" w:hAnsi="Times New Roman" w:eastAsia="Times New Roman" w:cs="Times New Roman"/>
                <w:sz w:val="20"/>
                <w:szCs w:val="20"/>
              </w:rPr>
              <w:t>percentages add to more than 100% as participants could select multiple options</w:t>
            </w:r>
          </w:p>
          <w:p w:rsidR="00FF4E7E" w:rsidP="3D5AB7AB" w:rsidRDefault="00FF4E7E" w14:paraId="0ACECC35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5E0C0257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7D92166B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215604E5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2010A121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26800C66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5541123F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2BB55D30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051BF8F4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7A9319CB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6B53AA6F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379F7DC2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6233E6B5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6E5D562E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1CBDD724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FF4E7E" w:rsidP="3D5AB7AB" w:rsidRDefault="00FF4E7E" w14:paraId="42893AB2" w14:textId="77777777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  <w:p w:rsidR="002238B1" w:rsidP="3D5AB7AB" w:rsidRDefault="002238B1" w14:paraId="2ECA1AEA" w14:textId="5949E3D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Supplementary Table </w:t>
            </w:r>
            <w:r w:rsidRPr="3D5AB7AB" w:rsidR="0062102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2</w:t>
            </w:r>
            <w:r w:rsidRPr="3D5AB7AB" w:rsidR="002238B1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. </w:t>
            </w:r>
            <w:r w:rsidRPr="3D5AB7AB" w:rsidR="00D041AC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ealthcare and treatment provision 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for the menopause per country</w:t>
            </w:r>
            <w:r w:rsidRPr="3D5AB7AB" w:rsidR="00D041AC">
              <w:rPr>
                <w:rFonts w:ascii="Times New Roman" w:hAnsi="Times New Roman" w:eastAsia="Times New Roman" w:cs="Times New Roman"/>
                <w:sz w:val="24"/>
                <w:szCs w:val="24"/>
              </w:rPr>
              <w:t>, with between-group comparisons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(</w:t>
            </w:r>
            <w:r w:rsidRPr="3D5AB7AB" w:rsidR="002238B1">
              <w:rPr>
                <w:rFonts w:ascii="Times New Roman" w:hAnsi="Times New Roman" w:eastAsia="Times New Roman" w:cs="Times New Roman"/>
                <w:i w:val="1"/>
                <w:iCs w:val="1"/>
                <w:sz w:val="24"/>
                <w:szCs w:val="24"/>
              </w:rPr>
              <w:t>N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=1</w:t>
            </w:r>
            <w:r w:rsidRPr="3D5AB7AB" w:rsidR="00190FD7">
              <w:rPr>
                <w:rFonts w:ascii="Times New Roman" w:hAnsi="Times New Roman" w:eastAsia="Times New Roman" w:cs="Times New Roman"/>
                <w:sz w:val="24"/>
                <w:szCs w:val="24"/>
              </w:rPr>
              <w:t>,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831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)</w:t>
            </w:r>
          </w:p>
          <w:p w:rsidRPr="00507FDD" w:rsidR="002238B1" w:rsidP="3D5AB7AB" w:rsidRDefault="002238B1" w14:paraId="6F348E0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Pr="00507FDD" w:rsidR="002238B1" w:rsidTr="3D5AB7AB" w14:paraId="7E340D7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187B51" w:rsidR="002238B1" w:rsidP="3D5AB7AB" w:rsidRDefault="002238B1" w14:paraId="0B5FAC5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187B51" w:rsidR="002238B1" w:rsidP="3D5AB7AB" w:rsidRDefault="002238B1" w14:paraId="7062664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CB53FB" w:rsidR="002238B1" w:rsidP="3D5AB7AB" w:rsidRDefault="002238B1" w14:paraId="09FBB819" w14:textId="63E41675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Austral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CB53FB" w:rsidR="002238B1" w:rsidP="3D5AB7AB" w:rsidRDefault="002238B1" w14:paraId="18D25101" w14:textId="403E6091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Canad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CB53FB" w:rsidR="002238B1" w:rsidP="3D5AB7AB" w:rsidRDefault="002238B1" w14:paraId="577A567F" w14:textId="340B8141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New Zeala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CB53FB" w:rsidR="002238B1" w:rsidP="3D5AB7AB" w:rsidRDefault="002238B1" w14:paraId="0B553CC0" w14:textId="386A67A4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U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CB53FB" w:rsidR="002238B1" w:rsidP="3D5AB7AB" w:rsidRDefault="002238B1" w14:paraId="600859D4" w14:textId="6516CDED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507FDD" w:rsidR="002238B1" w:rsidP="3D5AB7AB" w:rsidRDefault="002238B1" w14:paraId="3B6B102E" w14:textId="2E610D86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507FDD" w:rsidR="002238B1" w:rsidP="3D5AB7AB" w:rsidRDefault="002238B1" w14:paraId="15587959" w14:textId="62994E63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 w:rsidRPr="00507FDD" w:rsidR="002238B1" w:rsidTr="3D5AB7AB" w14:paraId="770B8F2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187B51" w:rsidR="002238B1" w:rsidP="3D5AB7AB" w:rsidRDefault="002238B1" w14:paraId="104AF03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187B51" w:rsidR="002238B1" w:rsidP="3D5AB7AB" w:rsidRDefault="002238B1" w14:paraId="25EE997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2238B1" w:rsidR="002238B1" w:rsidP="3D5AB7AB" w:rsidRDefault="002238B1" w14:paraId="5DD78A70" w14:textId="2BCFEBE4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</w:rPr>
              <w:t xml:space="preserve">n </w:t>
            </w:r>
            <w:r w:rsidRPr="3D5AB7AB" w:rsidR="002238B1">
              <w:rPr>
                <w:rFonts w:ascii="Times New Roman" w:hAnsi="Times New Roman" w:eastAsia="Times New Roman" w:cs="Times New Roman"/>
                <w:b w:val="1"/>
                <w:bCs w:val="1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507FDD" w:rsidR="002238B1" w:rsidP="3D5AB7AB" w:rsidRDefault="002238B1" w14:paraId="30E6D41D" w14:textId="3165828B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  <w:t>p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507FDD" w:rsidR="002238B1" w:rsidP="3D5AB7AB" w:rsidRDefault="002238B1" w14:paraId="226425D1" w14:textId="21D24D71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Post-hoc</w:t>
            </w:r>
            <w:r w:rsidRPr="3D5AB7AB" w:rsidR="002238B1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 comparisons</w:t>
            </w:r>
          </w:p>
        </w:tc>
      </w:tr>
      <w:tr w:rsidRPr="00507FDD" w:rsidR="00AE390C" w:rsidTr="3D5AB7AB" w14:paraId="74FC29A1" w14:textId="77777777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tcMar/>
            <w:vAlign w:val="center"/>
          </w:tcPr>
          <w:p w:rsidRPr="00187B51" w:rsidR="002238B1" w:rsidP="3D5AB7AB" w:rsidRDefault="002238B1" w14:paraId="2DDEA44D" w14:textId="1E4DCB5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Transdermal H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187B51" w:rsidR="002238B1" w:rsidP="3D5AB7AB" w:rsidRDefault="002238B1" w14:paraId="5151E45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Yes, currently usi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27D1239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10 (46.8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1D501DF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88 (35.4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2599939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85 (62.9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0FBF2CE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371 (71.6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342A136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271 (50.5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507FDD" w:rsidR="002238B1" w:rsidP="3D5AB7AB" w:rsidRDefault="002238B1" w14:paraId="4D37117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507FDD" w:rsidR="002238B1" w:rsidP="3D5AB7AB" w:rsidRDefault="002238B1" w14:paraId="54A5BAC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AUS&lt;</w:t>
            </w: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NZ,UK</w:t>
            </w: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; CAN&lt;all others; </w:t>
            </w: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NZ,UK</w:t>
            </w: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&gt;US</w:t>
            </w:r>
          </w:p>
        </w:tc>
      </w:tr>
      <w:tr w:rsidRPr="00507FDD" w:rsidR="00437209" w:rsidTr="3D5AB7AB" w14:paraId="6EF05F72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2238B1" w:rsidP="002238B1" w:rsidRDefault="002238B1" w14:paraId="08D5F98E" w14:textId="7777777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187B51" w:rsidR="002238B1" w:rsidP="3D5AB7AB" w:rsidRDefault="002238B1" w14:paraId="13D37E0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Yes, in the pa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0BAC491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6 </w:t>
            </w:r>
          </w:p>
          <w:p w:rsidRPr="00CB53FB" w:rsidR="002238B1" w:rsidP="3D5AB7AB" w:rsidRDefault="002238B1" w14:paraId="6B7D31A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14.3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3CE5B66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31 (12.5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5393107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39 (13.2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4BEC766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62 (11.9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49875C4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54 (10.0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68ED051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67E8F44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507FDD" w:rsidR="00437209" w:rsidTr="3D5AB7AB" w14:paraId="5E67F305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2238B1" w:rsidP="002238B1" w:rsidRDefault="002238B1" w14:paraId="168A8AD5" w14:textId="77777777"/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2238B1" w:rsidP="3D5AB7AB" w:rsidRDefault="002238B1" w14:paraId="5BFCCEF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No, nev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4FC46B4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9 </w:t>
            </w:r>
          </w:p>
          <w:p w:rsidRPr="00CB53FB" w:rsidR="002238B1" w:rsidP="3D5AB7AB" w:rsidRDefault="002238B1" w14:paraId="3D53FE0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37.8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5A4407D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29 (52.0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7EEE762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70 (23.8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1D37EAA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85 (16.4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053291F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211 (39.3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0017780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1F641AE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507FDD" w:rsidR="00437209" w:rsidTr="3D5AB7AB" w14:paraId="11B743A3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tcMar/>
            <w:vAlign w:val="center"/>
          </w:tcPr>
          <w:p w:rsidRPr="00187B51" w:rsidR="002238B1" w:rsidP="3D5AB7AB" w:rsidRDefault="002238B1" w14:paraId="54E2E0A8" w14:textId="7704032E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Oral 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HRT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2238B1" w:rsidP="3D5AB7AB" w:rsidRDefault="002238B1" w14:paraId="1ED15EB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Yes, currently us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4896DEE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9 </w:t>
            </w:r>
          </w:p>
          <w:p w:rsidRPr="00CB53FB" w:rsidR="002238B1" w:rsidP="3D5AB7AB" w:rsidRDefault="002238B1" w14:paraId="5EF14FD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25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6A91508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81 (32.6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63CB78A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90 (30.6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</w:tcPr>
          <w:p w:rsidRPr="00CB53FB" w:rsidR="002238B1" w:rsidP="3D5AB7AB" w:rsidRDefault="002238B1" w14:paraId="0FE0733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29 (24.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30AFCE1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205 (38.25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507FDD" w:rsidR="002238B1" w:rsidP="3D5AB7AB" w:rsidRDefault="002238B1" w14:paraId="6381C6B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0.63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507FDD" w:rsidR="002238B1" w:rsidP="3D5AB7AB" w:rsidRDefault="002238B1" w14:paraId="04B0E7B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507FDD" w:rsidR="00437209" w:rsidTr="3D5AB7AB" w14:paraId="38315A21" w14:textId="77777777">
        <w:tc>
          <w:tcPr>
            <w:tcW w:w="0" w:type="auto"/>
            <w:vMerge/>
            <w:tcBorders/>
            <w:tcMar/>
          </w:tcPr>
          <w:p w:rsidRPr="00187B51" w:rsidR="002238B1" w:rsidP="002238B1" w:rsidRDefault="002238B1" w14:paraId="3EAA6F00" w14:textId="7777777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187B51" w:rsidR="002238B1" w:rsidP="3D5AB7AB" w:rsidRDefault="002238B1" w14:paraId="2B7121F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Yes, in the pa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3152828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6 </w:t>
            </w:r>
          </w:p>
          <w:p w:rsidRPr="00CB53FB" w:rsidR="002238B1" w:rsidP="3D5AB7AB" w:rsidRDefault="002238B1" w14:paraId="4566A66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19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0E0A6EB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32 (12.5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4146769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44 (14.9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</w:tcPr>
          <w:p w:rsidRPr="00CB53FB" w:rsidR="002238B1" w:rsidP="3D5AB7AB" w:rsidRDefault="002238B1" w14:paraId="474142D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04 (20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2DAE423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59 (11.0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112E36F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34FF10B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507FDD" w:rsidR="00437209" w:rsidTr="3D5AB7AB" w14:paraId="2E20C6DF" w14:textId="77777777">
        <w:tc>
          <w:tcPr>
            <w:tcW w:w="0" w:type="auto"/>
            <w:vMerge/>
            <w:tcBorders/>
            <w:tcMar/>
          </w:tcPr>
          <w:p w:rsidRPr="00187B51" w:rsidR="002238B1" w:rsidP="002238B1" w:rsidRDefault="002238B1" w14:paraId="585B846B" w14:textId="77777777"/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2238B1" w:rsidP="3D5AB7AB" w:rsidRDefault="002238B1" w14:paraId="49F3F44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No, nev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523BE29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30 (55.3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5E705D3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35 (54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17B6220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60 (54.4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vAlign w:val="center"/>
          </w:tcPr>
          <w:p w:rsidRPr="00CB53FB" w:rsidR="002238B1" w:rsidP="3D5AB7AB" w:rsidRDefault="002238B1" w14:paraId="41449F8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285 (55.0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00A95D0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272 (50.7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7C62C4F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742AEF0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507FDD" w:rsidR="00437209" w:rsidTr="3D5AB7AB" w14:paraId="3EE04931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tcMar/>
            <w:vAlign w:val="center"/>
          </w:tcPr>
          <w:p w:rsidRPr="00187B51" w:rsidR="002238B1" w:rsidP="3D5AB7AB" w:rsidRDefault="002238B1" w14:paraId="3A7A1F12" w14:textId="1B2CC5FE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Vaginal 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HRT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2238B1" w:rsidP="3D5AB7AB" w:rsidRDefault="002238B1" w14:paraId="7A06C90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Yes, currently us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2D45D46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0 </w:t>
            </w:r>
          </w:p>
          <w:p w:rsidRPr="00CB53FB" w:rsidR="002238B1" w:rsidP="3D5AB7AB" w:rsidRDefault="002238B1" w14:paraId="6AF24F3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21.2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6CD56B4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51 (20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5281B0D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49 (1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546A733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44 (27.8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12D3AF0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47 (27.43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507FDD" w:rsidR="002238B1" w:rsidP="3D5AB7AB" w:rsidRDefault="002238B1" w14:paraId="5DEF289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507FDD" w:rsidR="002238B1" w:rsidP="3D5AB7AB" w:rsidRDefault="002238B1" w14:paraId="3AF407E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507FDD" w:rsidR="00437209" w:rsidTr="3D5AB7AB" w14:paraId="483695FD" w14:textId="77777777">
        <w:tc>
          <w:tcPr>
            <w:tcW w:w="0" w:type="auto"/>
            <w:vMerge/>
            <w:tcBorders/>
            <w:tcMar/>
          </w:tcPr>
          <w:p w:rsidRPr="00187B51" w:rsidR="002238B1" w:rsidP="002238B1" w:rsidRDefault="002238B1" w14:paraId="3D64A495" w14:textId="7777777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187B51" w:rsidR="002238B1" w:rsidP="3D5AB7AB" w:rsidRDefault="002238B1" w14:paraId="590AC26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Yes, in the pa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56296BE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5 </w:t>
            </w:r>
          </w:p>
          <w:p w:rsidRPr="00CB53FB" w:rsidR="002238B1" w:rsidP="3D5AB7AB" w:rsidRDefault="002238B1" w14:paraId="0E1EA6A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10.6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48EC7E6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30 (12.1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33B9390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42 (14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63CDFA6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3 </w:t>
            </w:r>
          </w:p>
          <w:p w:rsidRPr="00CB53FB" w:rsidR="002238B1" w:rsidP="3D5AB7AB" w:rsidRDefault="002238B1" w14:paraId="700BAC4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8.3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0ADD642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65 (12.1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6A5915B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76A2377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507FDD" w:rsidR="00437209" w:rsidTr="3D5AB7AB" w14:paraId="160621D7" w14:textId="77777777">
        <w:tc>
          <w:tcPr>
            <w:tcW w:w="0" w:type="auto"/>
            <w:vMerge/>
            <w:tcBorders/>
            <w:tcMar/>
          </w:tcPr>
          <w:p w:rsidRPr="00187B51" w:rsidR="002238B1" w:rsidP="002238B1" w:rsidRDefault="002238B1" w14:paraId="7124E8F1" w14:textId="77777777"/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2238B1" w:rsidP="3D5AB7AB" w:rsidRDefault="002238B1" w14:paraId="3009642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No, nev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2192FE7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60 (68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1F38400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67 (67.3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4BFDBDA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203 (69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6061EA2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331 (63.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27612B1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324 (60.4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55BE14E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7834A0B4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507FDD" w:rsidR="00437209" w:rsidTr="3D5AB7AB" w14:paraId="3B119E57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tcMar/>
            <w:vAlign w:val="center"/>
          </w:tcPr>
          <w:p w:rsidRPr="00187B51" w:rsidR="002238B1" w:rsidP="3D5AB7AB" w:rsidRDefault="002238B1" w14:paraId="044CDFBE" w14:textId="66F2BB17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Antidepressant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s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2238B1" w:rsidP="3D5AB7AB" w:rsidRDefault="002238B1" w14:paraId="14303D1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Yes, currently us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2B04369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2 </w:t>
            </w:r>
          </w:p>
          <w:p w:rsidRPr="00CB53FB" w:rsidR="002238B1" w:rsidP="3D5AB7AB" w:rsidRDefault="002238B1" w14:paraId="5BAEDDC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22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5E7FDBF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64 (25.8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6A273C9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84 (28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7E4B87B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07 (20.6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32A1D5F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25 (23.32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507FDD" w:rsidR="002238B1" w:rsidP="3D5AB7AB" w:rsidRDefault="002238B1" w14:paraId="059B1D6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507FDD" w:rsidR="002238B1" w:rsidP="3D5AB7AB" w:rsidRDefault="002238B1" w14:paraId="2AC3F81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507FDD" w:rsidR="00437209" w:rsidTr="3D5AB7AB" w14:paraId="0E5D654A" w14:textId="77777777">
        <w:tc>
          <w:tcPr>
            <w:tcW w:w="0" w:type="auto"/>
            <w:vMerge/>
            <w:tcBorders/>
            <w:tcMar/>
          </w:tcPr>
          <w:p w:rsidRPr="00187B51" w:rsidR="002238B1" w:rsidP="002238B1" w:rsidRDefault="002238B1" w14:paraId="2DF43F7B" w14:textId="77777777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187B51" w:rsidR="002238B1" w:rsidP="3D5AB7AB" w:rsidRDefault="002238B1" w14:paraId="0E341D4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Yes, in the pa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3FA40FD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8 </w:t>
            </w:r>
          </w:p>
          <w:p w:rsidRPr="00CB53FB" w:rsidR="002238B1" w:rsidP="3D5AB7AB" w:rsidRDefault="002238B1" w14:paraId="14013EB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16.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0ECEF76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40 (16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34F4E70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49 (1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324EF5F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78 (15.0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1A3FE8F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92 (17.1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20D82CF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204190D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507FDD" w:rsidR="002238B1" w:rsidTr="3D5AB7AB" w14:paraId="418DBA90" w14:textId="77777777">
        <w:tc>
          <w:tcPr>
            <w:tcW w:w="0" w:type="auto"/>
            <w:vMerge/>
            <w:tcBorders/>
            <w:tcMar/>
          </w:tcPr>
          <w:p w:rsidRPr="00187B51" w:rsidR="002238B1" w:rsidP="002238B1" w:rsidRDefault="002238B1" w14:paraId="300386AD" w14:textId="77777777"/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2238B1" w:rsidP="3D5AB7AB" w:rsidRDefault="002238B1" w14:paraId="1252569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No, nev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6D75D30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45 (61.7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5C2D119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44 (58.0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48090FF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61 (54.7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1EB7755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333 (64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7F1C696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319 (59.5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0005AC5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507FDD" w:rsidR="002238B1" w:rsidP="002238B1" w:rsidRDefault="002238B1" w14:paraId="74B0E6A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507FDD" w:rsidR="002238B1" w:rsidTr="3D5AB7AB" w14:paraId="19E89F55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2238B1" w:rsidP="3D5AB7AB" w:rsidRDefault="002238B1" w14:paraId="753AED91" w14:textId="33E8C15E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T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estosterone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2238B1" w:rsidP="3D5AB7AB" w:rsidRDefault="002238B1" w14:paraId="70B8C9E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Yes, currently us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7AAFC1E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4 </w:t>
            </w:r>
          </w:p>
          <w:p w:rsidRPr="00CB53FB" w:rsidR="002238B1" w:rsidP="3D5AB7AB" w:rsidRDefault="002238B1" w14:paraId="43AE2FC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5.9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0C6AD68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8 </w:t>
            </w:r>
          </w:p>
          <w:p w:rsidRPr="00CB53FB" w:rsidR="002238B1" w:rsidP="3D5AB7AB" w:rsidRDefault="002238B1" w14:paraId="79B5DE7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7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5123CB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3 </w:t>
            </w:r>
          </w:p>
          <w:p w:rsidRPr="00CB53FB" w:rsidR="002238B1" w:rsidP="3D5AB7AB" w:rsidRDefault="002238B1" w14:paraId="655411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4.4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65418DF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80 (15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1EF00BC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99 (18.47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507FDD" w:rsidR="002238B1" w:rsidP="3D5AB7AB" w:rsidRDefault="002238B1" w14:paraId="7A00C3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507FDD" w:rsidR="002238B1" w:rsidP="3D5AB7AB" w:rsidRDefault="002238B1" w14:paraId="0A527F4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AUS,CAN</w:t>
            </w: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,NZ&lt;</w:t>
            </w: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UK,US</w:t>
            </w:r>
          </w:p>
        </w:tc>
      </w:tr>
      <w:tr w:rsidRPr="00187B51" w:rsidR="002238B1" w:rsidTr="3D5AB7AB" w14:paraId="1170D7D1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2238B1" w:rsidP="002238B1" w:rsidRDefault="002238B1" w14:paraId="0C3534A2" w14:textId="77777777"/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2238B1" w:rsidP="3D5AB7AB" w:rsidRDefault="002238B1" w14:paraId="7030D98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Yes, in the pa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1100E60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 </w:t>
            </w:r>
          </w:p>
          <w:p w:rsidRPr="00CB53FB" w:rsidR="002238B1" w:rsidP="3D5AB7AB" w:rsidRDefault="002238B1" w14:paraId="6A8499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3.4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7C051EE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1 </w:t>
            </w:r>
          </w:p>
          <w:p w:rsidRPr="00CB53FB" w:rsidR="002238B1" w:rsidP="3D5AB7AB" w:rsidRDefault="002238B1" w14:paraId="6B7F771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4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1408418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9 </w:t>
            </w:r>
          </w:p>
          <w:p w:rsidRPr="00CB53FB" w:rsidR="002238B1" w:rsidP="3D5AB7AB" w:rsidRDefault="002238B1" w14:paraId="1BC6133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3.0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18DACEB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8 </w:t>
            </w:r>
          </w:p>
          <w:p w:rsidRPr="00CB53FB" w:rsidR="002238B1" w:rsidP="3D5AB7AB" w:rsidRDefault="002238B1" w14:paraId="1D37FCE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5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07EDB78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8 </w:t>
            </w:r>
          </w:p>
          <w:p w:rsidRPr="00CB53FB" w:rsidR="002238B1" w:rsidP="3D5AB7AB" w:rsidRDefault="002238B1" w14:paraId="45A79EA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7.0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2238B1" w:rsidP="002238B1" w:rsidRDefault="002238B1" w14:paraId="4A7F0F64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2238B1" w:rsidP="002238B1" w:rsidRDefault="002238B1" w14:paraId="077E402E" w14:textId="77777777">
            <w:pPr>
              <w:jc w:val="center"/>
            </w:pPr>
          </w:p>
        </w:tc>
      </w:tr>
      <w:tr w:rsidRPr="00187B51" w:rsidR="002238B1" w:rsidTr="3D5AB7AB" w14:paraId="31B4E284" w14:textId="77777777">
        <w:trPr>
          <w:trHeight w:val="882"/>
        </w:trPr>
        <w:tc>
          <w:tcPr>
            <w:tcW w:w="0" w:type="auto"/>
            <w:vMerge/>
            <w:tcBorders/>
            <w:tcMar/>
            <w:vAlign w:val="center"/>
          </w:tcPr>
          <w:p w:rsidRPr="00187B51" w:rsidR="002238B1" w:rsidP="002238B1" w:rsidRDefault="002238B1" w14:paraId="31141BC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2238B1" w:rsidP="3D5AB7AB" w:rsidRDefault="002238B1" w14:paraId="6B79A91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No, nev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414BE91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213 (90.6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183AEAC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219 (88.3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274DCE0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272 (92.5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6EE6A8E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410 (79.1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CB53FB" w:rsidR="002238B1" w:rsidP="3D5AB7AB" w:rsidRDefault="002238B1" w14:paraId="21EB94F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399 (74.4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2238B1" w:rsidP="002238B1" w:rsidRDefault="002238B1" w14:paraId="65BFA8B7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2238B1" w:rsidP="002238B1" w:rsidRDefault="002238B1" w14:paraId="04B86986" w14:textId="77777777">
            <w:pPr>
              <w:jc w:val="center"/>
            </w:pPr>
          </w:p>
        </w:tc>
      </w:tr>
      <w:tr w:rsidRPr="00507FDD" w:rsidR="002238B1" w:rsidTr="3D5AB7AB" w14:paraId="4B649837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right w:val="nil"/>
            </w:tcBorders>
            <w:tcMar/>
            <w:vAlign w:val="center"/>
          </w:tcPr>
          <w:p w:rsidRPr="00187B51" w:rsidR="002238B1" w:rsidP="3D5AB7AB" w:rsidRDefault="002238B1" w14:paraId="0362BB92" w14:textId="72D478B4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CBT/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therapy/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counselling</w:t>
            </w: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2238B1" w:rsidP="3D5AB7AB" w:rsidRDefault="002238B1" w14:paraId="7DC28CC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Yes, currently us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4C3D8E1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7 </w:t>
            </w:r>
          </w:p>
          <w:p w:rsidRPr="002C64AD" w:rsidR="002238B1" w:rsidP="3D5AB7AB" w:rsidRDefault="002238B1" w14:paraId="7081860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11.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2238B1" w:rsidP="3D5AB7AB" w:rsidRDefault="002238B1" w14:paraId="3400EF0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37 (14.9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22DDAF1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4 </w:t>
            </w:r>
          </w:p>
          <w:p w:rsidRPr="002C64AD" w:rsidR="002238B1" w:rsidP="3D5AB7AB" w:rsidRDefault="002238B1" w14:paraId="2D92C1E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8.1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7225656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1 </w:t>
            </w:r>
          </w:p>
          <w:p w:rsidRPr="002C64AD" w:rsidR="002238B1" w:rsidP="3D5AB7AB" w:rsidRDefault="002238B1" w14:paraId="1FAFF9E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5.9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2238B1" w:rsidP="3D5AB7AB" w:rsidRDefault="002238B1" w14:paraId="3D12287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91 (16.98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507FDD" w:rsidR="002238B1" w:rsidP="3D5AB7AB" w:rsidRDefault="002238B1" w14:paraId="7CA672F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0.002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507FDD" w:rsidR="002238B1" w:rsidP="3D5AB7AB" w:rsidRDefault="002238B1" w14:paraId="1895F1A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CAN&gt;</w:t>
            </w: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NZ,UK</w:t>
            </w:r>
          </w:p>
        </w:tc>
      </w:tr>
      <w:tr w:rsidRPr="00187B51" w:rsidR="00437209" w:rsidTr="3D5AB7AB" w14:paraId="29FBDE63" w14:textId="77777777">
        <w:tc>
          <w:tcPr>
            <w:tcW w:w="0" w:type="auto"/>
            <w:vMerge/>
            <w:tcBorders/>
            <w:tcMar/>
          </w:tcPr>
          <w:p w:rsidRPr="00187B51" w:rsidR="002238B1" w:rsidP="002238B1" w:rsidRDefault="002238B1" w14:paraId="6D305C2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2238B1" w:rsidP="3D5AB7AB" w:rsidRDefault="002238B1" w14:paraId="734D479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Yes, in the pa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2238B1" w:rsidP="3D5AB7AB" w:rsidRDefault="002238B1" w14:paraId="78C36C1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0 </w:t>
            </w:r>
          </w:p>
          <w:p w:rsidRPr="002C64AD" w:rsidR="002238B1" w:rsidP="3D5AB7AB" w:rsidRDefault="002238B1" w14:paraId="7C1710D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(17.0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2238B1" w:rsidP="3D5AB7AB" w:rsidRDefault="002238B1" w14:paraId="1BEECC0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58 (23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2238B1" w:rsidP="3D5AB7AB" w:rsidRDefault="002238B1" w14:paraId="3315BEA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52 (17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2238B1" w:rsidP="3D5AB7AB" w:rsidRDefault="002238B1" w14:paraId="643FB02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11 (21.4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2238B1" w:rsidP="3D5AB7AB" w:rsidRDefault="002238B1" w14:paraId="7A56D8A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93 (17.3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2238B1" w:rsidP="002238B1" w:rsidRDefault="002238B1" w14:paraId="70C2A036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2238B1" w:rsidP="002238B1" w:rsidRDefault="002238B1" w14:paraId="75892921" w14:textId="77777777">
            <w:pPr>
              <w:jc w:val="center"/>
            </w:pPr>
          </w:p>
        </w:tc>
      </w:tr>
      <w:tr w:rsidRPr="00187B51" w:rsidR="002238B1" w:rsidTr="3D5AB7AB" w14:paraId="24C537C5" w14:textId="77777777">
        <w:tc>
          <w:tcPr>
            <w:tcW w:w="0" w:type="auto"/>
            <w:vMerge/>
            <w:tcBorders/>
            <w:tcMar/>
          </w:tcPr>
          <w:p w:rsidRPr="00187B51" w:rsidR="002238B1" w:rsidP="002238B1" w:rsidRDefault="002238B1" w14:paraId="3E8F382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2238B1" w:rsidP="3D5AB7AB" w:rsidRDefault="002238B1" w14:paraId="176944B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4"/>
                <w:szCs w:val="24"/>
              </w:rPr>
              <w:t>No, nev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2238B1" w:rsidP="3D5AB7AB" w:rsidRDefault="002238B1" w14:paraId="50C0C85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68 (71.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2238B1" w:rsidP="3D5AB7AB" w:rsidRDefault="002238B1" w14:paraId="0ED217C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153 (61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2238B1" w:rsidP="3D5AB7AB" w:rsidRDefault="002238B1" w14:paraId="2CE62DC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218 (74.1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2238B1" w:rsidP="3D5AB7AB" w:rsidRDefault="002238B1" w14:paraId="15768C3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376 (72.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2238B1" w:rsidP="3D5AB7AB" w:rsidRDefault="002238B1" w14:paraId="7FED4BC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2238B1">
              <w:rPr>
                <w:rFonts w:ascii="Times New Roman" w:hAnsi="Times New Roman" w:eastAsia="Times New Roman" w:cs="Times New Roman"/>
                <w:sz w:val="22"/>
                <w:szCs w:val="22"/>
              </w:rPr>
              <w:t>352 (65.6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2238B1" w:rsidP="002238B1" w:rsidRDefault="002238B1" w14:paraId="4D80130A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2238B1" w:rsidP="002238B1" w:rsidRDefault="002238B1" w14:paraId="45673E13" w14:textId="77777777">
            <w:pPr>
              <w:jc w:val="center"/>
            </w:pPr>
          </w:p>
        </w:tc>
      </w:tr>
    </w:tbl>
    <w:p w:rsidR="002313B9" w:rsidP="3D5AB7AB" w:rsidRDefault="002313B9" w14:paraId="2DC1D6BF" w14:textId="53FDB5B9" w14:noSpellErr="1">
      <w:pPr>
        <w:rPr>
          <w:rFonts w:ascii="Times New Roman" w:hAnsi="Times New Roman" w:eastAsia="Times New Roman" w:cs="Times New Roman"/>
          <w:sz w:val="20"/>
          <w:szCs w:val="20"/>
        </w:rPr>
      </w:pPr>
      <w:r w:rsidRPr="3D5AB7AB" w:rsidR="002313B9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  <w:t xml:space="preserve">Note. </w:t>
      </w:r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>AUS, Australia; CAN, Canada; CBT, cognitive be</w:t>
      </w:r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 xml:space="preserve">havioural therapy; HRT, hormone replacement therapy; NZ, New Zealand; UK, United Kingdom; US, United States. </w:t>
      </w:r>
    </w:p>
    <w:p w:rsidRPr="00757BD5" w:rsidR="00437209" w:rsidP="3D5AB7AB" w:rsidRDefault="002313B9" w14:paraId="4F34AF4D" w14:textId="205AD330" w14:noSpellErr="1">
      <w:pPr>
        <w:rPr>
          <w:rFonts w:ascii="Times New Roman" w:hAnsi="Times New Roman" w:eastAsia="Times New Roman" w:cs="Times New Roman"/>
          <w:sz w:val="20"/>
          <w:szCs w:val="20"/>
        </w:rPr>
      </w:pPr>
      <w:r w:rsidRPr="3D5AB7AB" w:rsidR="002313B9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  <w:t>Key.</w:t>
      </w:r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 xml:space="preserve"> **</w:t>
      </w:r>
      <w:r w:rsidRPr="3D5AB7AB" w:rsidR="002313B9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p</w:t>
      </w:r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>&lt;0.01; ***</w:t>
      </w:r>
      <w:r w:rsidRPr="3D5AB7AB" w:rsidR="002313B9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p</w:t>
      </w:r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>&lt;0.001</w:t>
      </w:r>
      <w:r>
        <w:br/>
      </w:r>
      <w:r w:rsidRPr="3D5AB7AB" w:rsidR="002313B9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a</w:t>
      </w:r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 xml:space="preserve"> </w:t>
      </w:r>
      <w:bookmarkStart w:name="_Hlk164935538" w:id="0"/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>75 respondents selected ‘other’ treatment and were therefore not included, while data from 2 respondents were removed as responses were changed to ‘never having had treatment for the menopause’ after examining open-ended responses</w:t>
      </w:r>
      <w:r>
        <w:br/>
      </w:r>
      <w:bookmarkEnd w:id="0"/>
      <w:r w:rsidRPr="3D5AB7AB" w:rsidR="002313B9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b</w:t>
      </w:r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 xml:space="preserve"> analyses combined past and current use as having used a particular treatment </w:t>
      </w:r>
      <w:r w:rsidRPr="3D5AB7AB" w:rsidR="002313B9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vs.</w:t>
      </w:r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 xml:space="preserve"> never</w:t>
      </w:r>
      <w:r>
        <w:br/>
      </w:r>
      <w:r w:rsidRPr="3D5AB7AB" w:rsidR="002313B9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c</w:t>
      </w:r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 xml:space="preserve"> 2 responses were changed from ‘past’ to ‘current use’ as open-ended responses suggested ongoing use</w:t>
      </w:r>
      <w:r>
        <w:br/>
      </w:r>
      <w:r w:rsidRPr="3D5AB7AB" w:rsidR="002313B9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d</w:t>
      </w:r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 xml:space="preserve"> 1 response was changed from ‘past use’ to ‘never’ as open-ended response suggested never having used this treatment</w:t>
      </w:r>
      <w:r>
        <w:br/>
      </w:r>
      <w:r w:rsidRPr="3D5AB7AB" w:rsidR="002313B9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e</w:t>
      </w:r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 xml:space="preserve"> 28 responses were changed from ‘past use’ to ‘never’ and 6 responses were changed from ‘current use’ to ‘never’ as open-ended responses suggested use for reasons other than the menopause</w:t>
      </w:r>
      <w:r>
        <w:br/>
      </w:r>
      <w:r w:rsidRPr="3D5AB7AB" w:rsidR="002313B9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f</w:t>
      </w:r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 xml:space="preserve"> 1 response was changed from ‘past use’ to ‘never’ as open-ended response suggested not having used this treatment and 1 response was changed from ‘current’ to ‘past use’ as open-ended response suggested discontinuation</w:t>
      </w:r>
      <w:r>
        <w:br/>
      </w:r>
      <w:r w:rsidRPr="3D5AB7AB" w:rsidR="002313B9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g</w:t>
      </w:r>
      <w:r w:rsidRPr="3D5AB7AB" w:rsidR="002313B9">
        <w:rPr>
          <w:rFonts w:ascii="Times New Roman" w:hAnsi="Times New Roman" w:eastAsia="Times New Roman" w:cs="Times New Roman"/>
          <w:sz w:val="20"/>
          <w:szCs w:val="20"/>
        </w:rPr>
        <w:t xml:space="preserve"> 31 responses were changed from ‘past use’ to ‘never’ and 1 response was changed from ‘current use’ to ‘never’ as open-ended responses suggested having used this treatment for reasons other than the menopause, an additional 4 responses were changed from ‘past’ to ‘current use’ as open-ended responses suggested ongoing use</w:t>
      </w:r>
      <w: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6"/>
        <w:gridCol w:w="4000"/>
        <w:gridCol w:w="1057"/>
        <w:gridCol w:w="932"/>
        <w:gridCol w:w="1055"/>
        <w:gridCol w:w="958"/>
        <w:gridCol w:w="882"/>
        <w:gridCol w:w="1071"/>
        <w:gridCol w:w="1637"/>
      </w:tblGrid>
      <w:tr w:rsidRPr="00187B51" w:rsidR="00437209" w:rsidTr="3D5AB7AB" w14:paraId="381FEBB8" w14:textId="77777777"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</w:tcPr>
          <w:p w:rsidR="00437209" w:rsidP="3D5AB7AB" w:rsidRDefault="00437209" w14:paraId="54F8A6C3" w14:textId="36E3EF06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43720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Supplementary Table </w:t>
            </w:r>
            <w:r w:rsidRPr="3D5AB7AB" w:rsidR="0062102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3</w:t>
            </w:r>
            <w:r w:rsidRPr="3D5AB7AB" w:rsidR="00437209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. </w:t>
            </w:r>
            <w:bookmarkStart w:name="_Hlk164955079" w:id="1"/>
            <w:r w:rsidRPr="3D5AB7AB" w:rsidR="00437209">
              <w:rPr>
                <w:rFonts w:ascii="Times New Roman" w:hAnsi="Times New Roman" w:eastAsia="Times New Roman" w:cs="Times New Roman"/>
                <w:sz w:val="24"/>
                <w:szCs w:val="24"/>
              </w:rPr>
              <w:t>Current treatment and support options for the menopause per country</w:t>
            </w:r>
            <w:bookmarkEnd w:id="1"/>
            <w:r w:rsidRPr="3D5AB7AB" w:rsidR="00621028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, with between-group comparisons </w:t>
            </w:r>
          </w:p>
          <w:p w:rsidRPr="00437209" w:rsidR="00312EFA" w:rsidP="3D5AB7AB" w:rsidRDefault="00312EFA" w14:paraId="5B64766C" w14:textId="13CC8F25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</w:tc>
      </w:tr>
      <w:tr w:rsidRPr="00187B51" w:rsidR="00F249FA" w:rsidTr="3D5AB7AB" w14:paraId="28F3A20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6FECDC3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6CC9B83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11AE299F" w14:textId="479F9C61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D5AB7AB" w:rsidR="00F249F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617F7F6B" w14:textId="581395D9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D5AB7AB" w:rsidR="00F249F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734810B9" w14:textId="1CA891BB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D5AB7AB" w:rsidR="00F249F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2EB675C8" w14:textId="281AB7EE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D5AB7AB" w:rsidR="00F249F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28D134C7" w14:textId="6C0509FF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D5AB7AB" w:rsidR="00F249F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7CE275D4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16CF476B" w14:textId="77777777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</w:p>
        </w:tc>
      </w:tr>
      <w:tr w:rsidRPr="00187B51" w:rsidR="00F249FA" w:rsidTr="3D5AB7AB" w14:paraId="41E0048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76E0EE4E" w14:textId="57A25991" w14:noSpellErr="1">
            <w:pPr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</w:pPr>
            <w:r w:rsidRPr="3D5AB7AB" w:rsidR="00F249F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  <w:t>Transdermal H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2E232A8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1D2BD4CE" w14:textId="4A17DA04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D5AB7AB" w:rsidR="00F249F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  <w:t>n</w:t>
            </w:r>
            <w:r w:rsidRPr="3D5AB7AB" w:rsidR="00F249F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358FB3E9" w14:textId="15D6191D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</w:pPr>
            <w:r w:rsidRPr="3D5AB7AB" w:rsidR="00F249F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tcMar/>
            <w:vAlign w:val="center"/>
          </w:tcPr>
          <w:p w:rsidRPr="00E90973" w:rsidR="00F249FA" w:rsidP="3D5AB7AB" w:rsidRDefault="00F249FA" w14:paraId="64F5B9A6" w14:textId="6C646065" w14:noSpellErr="1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</w:pPr>
            <w:r w:rsidRPr="3D5AB7AB" w:rsidR="00F249FA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</w:rPr>
              <w:t>Post-hoc comparisons</w:t>
            </w:r>
          </w:p>
        </w:tc>
      </w:tr>
      <w:tr w:rsidRPr="00187B51" w:rsidR="00E93253" w:rsidTr="3D5AB7AB" w14:paraId="02435D99" w14:textId="77777777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7A40A27C" w14:textId="1B1984DF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ow long to be prescribed current transdermal HRT 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CA6628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t first conta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AA4B49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6 </w:t>
            </w:r>
          </w:p>
          <w:p w:rsidRPr="002C64AD" w:rsidR="00E93253" w:rsidP="3D5AB7AB" w:rsidRDefault="00E93253" w14:paraId="5BB08F4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2.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1F752D6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3 (26.1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6D5C5C8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2 (38.9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0B568E2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3 (38.5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1297F8E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1 (40.9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6B33CEF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3D97C3E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46FFF910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D6A608A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506838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3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B10B47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1 </w:t>
            </w:r>
          </w:p>
          <w:p w:rsidRPr="002C64AD" w:rsidR="00E93253" w:rsidP="3D5AB7AB" w:rsidRDefault="00E93253" w14:paraId="6AE7128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9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3DBE260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21.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42C5868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9 (15.6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2EC6B46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0 (16.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180462B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8 (14.0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B4C956B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40D22E1" w14:textId="77777777">
            <w:pPr>
              <w:jc w:val="center"/>
            </w:pPr>
          </w:p>
        </w:tc>
      </w:tr>
      <w:tr w:rsidRPr="00187B51" w:rsidR="00E93253" w:rsidTr="3D5AB7AB" w14:paraId="5274D3F2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502C72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69F3C6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6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4A39CF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</w:p>
          <w:p w:rsidRPr="002C64AD" w:rsidR="00E93253" w:rsidP="3D5AB7AB" w:rsidRDefault="00E93253" w14:paraId="23C8C82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68B4658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17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6BA6C2B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17.0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7788601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2 (8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45DC01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6.6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435DB98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136129C" w14:textId="77777777">
            <w:pPr>
              <w:jc w:val="center"/>
            </w:pPr>
          </w:p>
        </w:tc>
      </w:tr>
      <w:tr w:rsidRPr="00187B51" w:rsidR="00E93253" w:rsidTr="3D5AB7AB" w14:paraId="5226CD7B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6F3CC9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1FDC43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6 months – 1 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C06C0A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 </w:t>
            </w:r>
          </w:p>
          <w:p w:rsidRPr="002C64AD" w:rsidR="00E93253" w:rsidP="3D5AB7AB" w:rsidRDefault="00E93253" w14:paraId="0A19ED1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.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1FA928B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17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378C493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7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1BE11D5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9.1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263071F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8.8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B901FBD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31E72CC" w14:textId="77777777">
            <w:pPr>
              <w:jc w:val="center"/>
            </w:pPr>
          </w:p>
        </w:tc>
      </w:tr>
      <w:tr w:rsidRPr="00187B51" w:rsidR="00E93253" w:rsidTr="3D5AB7AB" w14:paraId="40DA6E3B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5A5CB90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47F320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4FEAE6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5 </w:t>
            </w:r>
          </w:p>
          <w:p w:rsidRPr="002C64AD" w:rsidR="00E93253" w:rsidP="3D5AB7AB" w:rsidRDefault="00E93253" w14:paraId="1974F28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3.6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36898B8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10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55BA630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9.1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6A75EB1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6 (12.4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48C8D29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7.3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B446ACF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AC2739E" w14:textId="77777777">
            <w:pPr>
              <w:jc w:val="center"/>
            </w:pPr>
          </w:p>
        </w:tc>
      </w:tr>
      <w:tr w:rsidRPr="00187B51" w:rsidR="00E93253" w:rsidTr="3D5AB7AB" w14:paraId="74B44128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16C3B49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CF4A31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46FF42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1 </w:t>
            </w:r>
          </w:p>
          <w:p w:rsidRPr="002C64AD" w:rsidR="00E93253" w:rsidP="3D5AB7AB" w:rsidRDefault="00E93253" w14:paraId="25F5A86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9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5C4A366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19.3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2616590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0 (21.6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42611C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6 (15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2288BFB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0 (22.1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32FE3B0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F3EBBB8" w14:textId="77777777">
            <w:pPr>
              <w:jc w:val="center"/>
            </w:pPr>
          </w:p>
        </w:tc>
      </w:tr>
      <w:tr w:rsidRPr="00187B51" w:rsidR="00E93253" w:rsidTr="3D5AB7AB" w14:paraId="5F66B779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42348807" w14:textId="70940BC1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Number of different HCPs before being prescribed current transdermal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R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4534EF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36CC11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9 </w:t>
            </w:r>
          </w:p>
          <w:p w:rsidRPr="002C64AD" w:rsidR="00E93253" w:rsidP="3D5AB7AB" w:rsidRDefault="00E93253" w14:paraId="7E3894E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5.6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5BB4497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29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2E72357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3 (38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6E79DFA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8 (25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5486308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0 (18.75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3B00BF0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2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26AD3F6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NZ&lt;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UK,US</w:t>
            </w:r>
          </w:p>
        </w:tc>
      </w:tr>
      <w:tr w:rsidRPr="00187B51" w:rsidR="00E93253" w:rsidTr="3D5AB7AB" w14:paraId="6B560080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0299815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6048F8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 – 3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328312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7 </w:t>
            </w:r>
          </w:p>
          <w:p w:rsidRPr="002C64AD" w:rsidR="00E93253" w:rsidP="3D5AB7AB" w:rsidRDefault="00E93253" w14:paraId="07F3769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2218961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52.3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2443663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9 (43.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48B4649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1 (44.3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4B83687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8 (55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2C64AD" w:rsidR="00E93253" w:rsidP="00757BD5" w:rsidRDefault="00E93253" w14:paraId="0B4C84B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2C64AD" w:rsidR="00E93253" w:rsidP="00757BD5" w:rsidRDefault="00E93253" w14:paraId="118D0DC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CA6FC8E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5D5E28B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04C8B7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08BECB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 </w:t>
            </w:r>
          </w:p>
          <w:p w:rsidRPr="002C64AD" w:rsidR="00E93253" w:rsidP="3D5AB7AB" w:rsidRDefault="00E93253" w14:paraId="53047FB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0.8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EA3DEE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6 </w:t>
            </w:r>
          </w:p>
          <w:p w:rsidRPr="002C64AD" w:rsidR="00E93253" w:rsidP="3D5AB7AB" w:rsidRDefault="00E93253" w14:paraId="1FAC0F5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6D4CC4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</w:p>
          <w:p w:rsidRPr="002C64AD" w:rsidR="00E93253" w:rsidP="3D5AB7AB" w:rsidRDefault="00E93253" w14:paraId="4CAD939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8.8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3A02D80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14.9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1A2545E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12.5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2C64AD" w:rsidR="00E93253" w:rsidP="00757BD5" w:rsidRDefault="00E93253" w14:paraId="22F86B5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2C64AD" w:rsidR="00E93253" w:rsidP="00757BD5" w:rsidRDefault="00E93253" w14:paraId="2F3AC51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0F7790B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2D33DC8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9A10EE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4 – 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79CEAD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2C64AD" w:rsidR="00E93253" w:rsidP="3D5AB7AB" w:rsidRDefault="00E93253" w14:paraId="19EAD2F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0AB12E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 </w:t>
            </w:r>
          </w:p>
          <w:p w:rsidRPr="002C64AD" w:rsidR="00E93253" w:rsidP="3D5AB7AB" w:rsidRDefault="00E93253" w14:paraId="1E023B2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.1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6A5442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6 </w:t>
            </w:r>
          </w:p>
          <w:p w:rsidRPr="002C64AD" w:rsidR="00E93253" w:rsidP="3D5AB7AB" w:rsidRDefault="00E93253" w14:paraId="1D3564D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.3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46A549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8 </w:t>
            </w:r>
          </w:p>
          <w:p w:rsidRPr="002C64AD" w:rsidR="00E93253" w:rsidP="3D5AB7AB" w:rsidRDefault="00E93253" w14:paraId="1E3AE49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7.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4604B3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</w:p>
          <w:p w:rsidRPr="002C64AD" w:rsidR="00E93253" w:rsidP="3D5AB7AB" w:rsidRDefault="00E93253" w14:paraId="0D339A4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.2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2C64AD" w:rsidR="00E93253" w:rsidP="00757BD5" w:rsidRDefault="00E93253" w14:paraId="0FB2B9A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2C64AD" w:rsidR="00E93253" w:rsidP="00757BD5" w:rsidRDefault="00E93253" w14:paraId="56896BC0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FAB69B7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60EB821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5EAD08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785B3B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 </w:t>
            </w:r>
          </w:p>
          <w:p w:rsidRPr="002C64AD" w:rsidR="00E93253" w:rsidP="3D5AB7AB" w:rsidRDefault="00E93253" w14:paraId="4F4C899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4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6462C7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2C64AD" w:rsidR="00E93253" w:rsidP="3D5AB7AB" w:rsidRDefault="00E93253" w14:paraId="0D255C5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D54B13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 </w:t>
            </w:r>
          </w:p>
          <w:p w:rsidRPr="002C64AD" w:rsidR="00E93253" w:rsidP="3D5AB7AB" w:rsidRDefault="00E93253" w14:paraId="651FD15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4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0ADE2C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7 </w:t>
            </w:r>
          </w:p>
          <w:p w:rsidRPr="002C64AD" w:rsidR="00E93253" w:rsidP="3D5AB7AB" w:rsidRDefault="00E93253" w14:paraId="79E1914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7.4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D90533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 </w:t>
            </w:r>
          </w:p>
          <w:p w:rsidRPr="002C64AD" w:rsidR="00E93253" w:rsidP="3D5AB7AB" w:rsidRDefault="00E93253" w14:paraId="04D49AB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7.5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2C64AD" w:rsidR="00E93253" w:rsidP="00757BD5" w:rsidRDefault="00E93253" w14:paraId="6B40AB2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2C64AD" w:rsidR="00E93253" w:rsidP="00757BD5" w:rsidRDefault="00E93253" w14:paraId="2AF40D3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B788EBD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1E038BEA" w14:textId="17BA33F9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Ease of being prescribed current transdermal HRT 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91B625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Very difficul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E7380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9 </w:t>
            </w:r>
          </w:p>
          <w:p w:rsidRPr="002C64AD" w:rsidR="00E93253" w:rsidP="3D5AB7AB" w:rsidRDefault="00E93253" w14:paraId="001AC6D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8.1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1E4A962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11.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E6EEF3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</w:p>
          <w:p w:rsidRPr="002C64AD" w:rsidR="00E93253" w:rsidP="3D5AB7AB" w:rsidRDefault="00E93253" w14:paraId="70DB2CA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.4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234CD43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9 (10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575274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6 </w:t>
            </w:r>
          </w:p>
          <w:p w:rsidRPr="002C64AD" w:rsidR="00E93253" w:rsidP="3D5AB7AB" w:rsidRDefault="00E93253" w14:paraId="0A6FBF1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59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7C0253A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25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004F40E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0E94605D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B08DFCC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E7E75F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fficul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32AF26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9 </w:t>
            </w:r>
          </w:p>
          <w:p w:rsidRPr="002C64AD" w:rsidR="00E93253" w:rsidP="3D5AB7AB" w:rsidRDefault="00E93253" w14:paraId="21A1B16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7.2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531FBCC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21.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0399C82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7 (14.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3DA154C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2 (19.6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713EBF8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1 (18.8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F47227F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703244D" w14:textId="77777777">
            <w:pPr>
              <w:jc w:val="center"/>
            </w:pPr>
          </w:p>
        </w:tc>
      </w:tr>
      <w:tr w:rsidRPr="00187B51" w:rsidR="00E93253" w:rsidTr="3D5AB7AB" w14:paraId="1DEE9203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D4180B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4F3B76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B177D0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6 </w:t>
            </w:r>
          </w:p>
          <w:p w:rsidRPr="002C64AD" w:rsidR="00E93253" w:rsidP="3D5AB7AB" w:rsidRDefault="00E93253" w14:paraId="1F23D2D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4.5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3C5CCB3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12.5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4EECC48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9 (15.6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6C3CA78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6 (12.5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6DF3546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7 (13.6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AFB0C4E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C13C80D" w14:textId="77777777">
            <w:pPr>
              <w:jc w:val="center"/>
            </w:pPr>
          </w:p>
        </w:tc>
      </w:tr>
      <w:tr w:rsidRPr="00187B51" w:rsidR="00E93253" w:rsidTr="3D5AB7AB" w14:paraId="412CB53A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464372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3A4F0F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as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7D2085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4 </w:t>
            </w:r>
          </w:p>
          <w:p w:rsidRPr="002C64AD" w:rsidR="00E93253" w:rsidP="3D5AB7AB" w:rsidRDefault="00E93253" w14:paraId="1F97346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0.9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06C2D0E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27.2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7AD4F43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8 (31.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56A930E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7 (29.1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33C5E8C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2 (26.5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A810D56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3E988AA" w14:textId="77777777">
            <w:pPr>
              <w:jc w:val="center"/>
            </w:pPr>
          </w:p>
        </w:tc>
      </w:tr>
      <w:tr w:rsidRPr="00187B51" w:rsidR="00E93253" w:rsidTr="3D5AB7AB" w14:paraId="418F9180" w14:textId="77777777">
        <w:trPr>
          <w:trHeight w:val="966"/>
        </w:trPr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B31593F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F39A44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Very eas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98C833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2 </w:t>
            </w:r>
          </w:p>
          <w:p w:rsidRPr="002C64AD" w:rsidR="00E93253" w:rsidP="3D5AB7AB" w:rsidRDefault="00E93253" w14:paraId="5E93C69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9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6636DD0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27.2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61CB5D7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1 (32.9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51CE8AD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3 (28.0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7BB0E1F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5 (31.3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BD9EA11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1F57B80" w14:textId="77777777">
            <w:pPr>
              <w:jc w:val="center"/>
            </w:pPr>
          </w:p>
        </w:tc>
      </w:tr>
      <w:tr w:rsidRPr="00187B51" w:rsidR="00E93253" w:rsidTr="3D5AB7AB" w14:paraId="58657450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3BCDB797" w14:textId="0DFA4C42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ength of current transdermal HR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us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E08EF6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Less than 3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2F520D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3 </w:t>
            </w:r>
          </w:p>
          <w:p w:rsidRPr="002C64AD" w:rsidR="00E93253" w:rsidP="3D5AB7AB" w:rsidRDefault="00E93253" w14:paraId="70F8C70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0.9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12F8D80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18.1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F842EB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0 </w:t>
            </w:r>
          </w:p>
          <w:p w:rsidRPr="002C64AD" w:rsidR="00E93253" w:rsidP="3D5AB7AB" w:rsidRDefault="00E93253" w14:paraId="3D01798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6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C9FEF8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5 </w:t>
            </w:r>
          </w:p>
          <w:p w:rsidRPr="002C64AD" w:rsidR="00E93253" w:rsidP="3D5AB7AB" w:rsidRDefault="00E93253" w14:paraId="1EB4224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.7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7F948FF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0 (22.14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0163756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5F9B004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UK&gt;all others</w:t>
            </w:r>
          </w:p>
        </w:tc>
      </w:tr>
      <w:tr w:rsidRPr="00187B51" w:rsidR="00E93253" w:rsidTr="3D5AB7AB" w14:paraId="2E9BD488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72BF6E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CACE87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6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7A5FF5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6 </w:t>
            </w:r>
          </w:p>
          <w:p w:rsidRPr="002C64AD" w:rsidR="00E93253" w:rsidP="3D5AB7AB" w:rsidRDefault="00E93253" w14:paraId="06427FB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4.5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402B06D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20.4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DB1709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6 </w:t>
            </w:r>
          </w:p>
          <w:p w:rsidRPr="002C64AD" w:rsidR="00E93253" w:rsidP="3D5AB7AB" w:rsidRDefault="00E93253" w14:paraId="2B3A3E6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4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479E46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2 </w:t>
            </w:r>
          </w:p>
          <w:p w:rsidRPr="002C64AD" w:rsidR="00E93253" w:rsidP="3D5AB7AB" w:rsidRDefault="00E93253" w14:paraId="033CAA4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8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495D0B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8 (17.7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118895CC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FE77C64" w14:textId="77777777">
            <w:pPr>
              <w:jc w:val="center"/>
            </w:pPr>
          </w:p>
        </w:tc>
      </w:tr>
      <w:tr w:rsidRPr="00187B51" w:rsidR="00E93253" w:rsidTr="3D5AB7AB" w14:paraId="5B9B639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B3534D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338978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6 months – 1 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21E23A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7 </w:t>
            </w:r>
          </w:p>
          <w:p w:rsidRPr="002C64AD" w:rsidR="00E93253" w:rsidP="3D5AB7AB" w:rsidRDefault="00E93253" w14:paraId="294A59D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5.4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2465725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23.8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2E00FE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3 </w:t>
            </w:r>
          </w:p>
          <w:p w:rsidRPr="002C64AD" w:rsidR="00E93253" w:rsidP="3D5AB7AB" w:rsidRDefault="00E93253" w14:paraId="48CFEA4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3.2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6B5AED2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0 (18.8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1A48985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5 (23.9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E09B4E5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56DAD3B" w14:textId="77777777">
            <w:pPr>
              <w:jc w:val="center"/>
            </w:pPr>
          </w:p>
        </w:tc>
      </w:tr>
      <w:tr w:rsidRPr="00187B51" w:rsidR="00E93253" w:rsidTr="3D5AB7AB" w14:paraId="4770205F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34933D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A565C4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E83215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6 </w:t>
            </w:r>
          </w:p>
          <w:p w:rsidRPr="002C64AD" w:rsidR="00E93253" w:rsidP="3D5AB7AB" w:rsidRDefault="00E93253" w14:paraId="27A1EDF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3.6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0A3369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15.9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1666A3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1 </w:t>
            </w:r>
          </w:p>
          <w:p w:rsidRPr="002C64AD" w:rsidR="00E93253" w:rsidP="3D5AB7AB" w:rsidRDefault="00E93253" w14:paraId="0104DDA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7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32B903B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4 (36.1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7ECFB94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9 (21.7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204AB10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82325DC" w14:textId="77777777">
            <w:pPr>
              <w:jc w:val="center"/>
            </w:pPr>
          </w:p>
        </w:tc>
      </w:tr>
      <w:tr w:rsidRPr="00187B51" w:rsidR="00E93253" w:rsidTr="3D5AB7AB" w14:paraId="18CAAD1B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396B6D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7F22F7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8155B0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8 </w:t>
            </w:r>
          </w:p>
          <w:p w:rsidRPr="002C64AD" w:rsidR="00E93253" w:rsidP="3D5AB7AB" w:rsidRDefault="00E93253" w14:paraId="26528EC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5.4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483B998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21.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17E470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5 </w:t>
            </w:r>
          </w:p>
          <w:p w:rsidRPr="002C64AD" w:rsidR="00E93253" w:rsidP="3D5AB7AB" w:rsidRDefault="00E93253" w14:paraId="5476E59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8.9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70522E0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0 (29.6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2C64AD" w:rsidR="00E93253" w:rsidP="3D5AB7AB" w:rsidRDefault="00E93253" w14:paraId="1BBD163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9 (14.3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00A1B11" w14:textId="77777777">
            <w:pPr>
              <w:jc w:val="center"/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EBD21E8" w14:textId="77777777">
            <w:pPr>
              <w:jc w:val="center"/>
            </w:pPr>
          </w:p>
        </w:tc>
      </w:tr>
      <w:tr w:rsidRPr="00187B51" w:rsidR="00E93253" w:rsidTr="3D5AB7AB" w14:paraId="6C6353C1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25FA6E6" w14:textId="46DCDE1A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Extent to which involved in discussing current transdermal HRT use with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A9280F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8C90E4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6 </w:t>
            </w:r>
          </w:p>
          <w:p w:rsidRPr="00900B41" w:rsidR="00E93253" w:rsidP="3D5AB7AB" w:rsidRDefault="00E93253" w14:paraId="64348EE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.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F5A419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900B41" w:rsidR="00E93253" w:rsidP="3D5AB7AB" w:rsidRDefault="00E93253" w14:paraId="54929D8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7B36C2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 </w:t>
            </w:r>
          </w:p>
          <w:p w:rsidRPr="00900B41" w:rsidR="00E93253" w:rsidP="3D5AB7AB" w:rsidRDefault="00E93253" w14:paraId="594857D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5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75F179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2 </w:t>
            </w:r>
          </w:p>
          <w:p w:rsidRPr="00900B41" w:rsidR="00E93253" w:rsidP="3D5AB7AB" w:rsidRDefault="00E93253" w14:paraId="2617F98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.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0CD9B4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 </w:t>
            </w:r>
          </w:p>
          <w:p w:rsidRPr="00900B41" w:rsidR="00E93253" w:rsidP="3D5AB7AB" w:rsidRDefault="00E93253" w14:paraId="6ACB7CD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.9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B82045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5EDBC7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UK&lt;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AUS,US</w:t>
            </w:r>
          </w:p>
        </w:tc>
      </w:tr>
      <w:tr w:rsidRPr="00187B51" w:rsidR="00E93253" w:rsidTr="3D5AB7AB" w14:paraId="1C0D29C7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3990F3FF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8ED523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a small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088595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 </w:t>
            </w:r>
          </w:p>
          <w:p w:rsidRPr="00900B41" w:rsidR="00E93253" w:rsidP="3D5AB7AB" w:rsidRDefault="00E93253" w14:paraId="59D752C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2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48FEB7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13.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0493D8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8 </w:t>
            </w:r>
          </w:p>
          <w:p w:rsidRPr="00900B41" w:rsidR="00E93253" w:rsidP="3D5AB7AB" w:rsidRDefault="00E93253" w14:paraId="64C9285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8.0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41DB7C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1 (23.4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320E24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7 (12.8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F9691F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E6AA37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CC363FD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4008773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FD203C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som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99C3B1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5 </w:t>
            </w:r>
          </w:p>
          <w:p w:rsidRPr="00900B41" w:rsidR="00E93253" w:rsidP="3D5AB7AB" w:rsidRDefault="00E93253" w14:paraId="499463C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7.2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CC4DBD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18.0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7331F2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1 </w:t>
            </w:r>
          </w:p>
          <w:p w:rsidRPr="00900B41" w:rsidR="00E93253" w:rsidP="3D5AB7AB" w:rsidRDefault="00E93253" w14:paraId="4F3DDBC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32624C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7 (22.2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5D05C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5 (16.5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0B3CBA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C98CB7D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E0AD07A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0EDF91C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1E7D02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a moderat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AA2827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1 </w:t>
            </w:r>
          </w:p>
          <w:p w:rsidRPr="00900B41" w:rsidR="00E93253" w:rsidP="3D5AB7AB" w:rsidRDefault="00E93253" w14:paraId="5772D69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4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B9FE2E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29.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FD1B08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4 </w:t>
            </w:r>
          </w:p>
          <w:p w:rsidRPr="00900B41" w:rsidR="00E93253" w:rsidP="3D5AB7AB" w:rsidRDefault="00E93253" w14:paraId="5A6D425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1.9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C97F39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6 (19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C68500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3 (20.3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8D2FF8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1A18F7F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0F8118C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2FECD44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B9785E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To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 larg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DF71E7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7 </w:t>
            </w:r>
          </w:p>
          <w:p w:rsidRPr="00900B41" w:rsidR="00E93253" w:rsidP="3D5AB7AB" w:rsidRDefault="00E93253" w14:paraId="7C57AA8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2.5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A367A0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5 (34.7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6F3343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5 </w:t>
            </w:r>
          </w:p>
          <w:p w:rsidRPr="00900B41" w:rsidR="00E93253" w:rsidP="3D5AB7AB" w:rsidRDefault="00E93253" w14:paraId="5B279A4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5.4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957077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0 (28.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AC5258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2 (48.3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83CD38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08CB49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90402AF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47C5C66E" w14:textId="42A669E1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as current transdermal HRT been appropriately reviewed 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95A480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9D417E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7 </w:t>
            </w:r>
          </w:p>
          <w:p w:rsidRPr="00900B41" w:rsidR="00E93253" w:rsidP="3D5AB7AB" w:rsidRDefault="00E93253" w14:paraId="28A68B3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5.5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8382FC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3 (59.7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E8CA00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9 </w:t>
            </w:r>
          </w:p>
          <w:p w:rsidRPr="00900B41" w:rsidR="00E93253" w:rsidP="3D5AB7AB" w:rsidRDefault="00E93253" w14:paraId="33E33C9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7.4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F98AB8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7 (36.7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EF9FE4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5 (63.98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79C397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F555E0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UK&lt;all others</w:t>
            </w:r>
          </w:p>
        </w:tc>
      </w:tr>
      <w:tr w:rsidRPr="00187B51" w:rsidR="00E93253" w:rsidTr="3D5AB7AB" w14:paraId="38E9FD21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9E7E7D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0B6DF8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2C7A64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6 </w:t>
            </w:r>
          </w:p>
          <w:p w:rsidRPr="00900B41" w:rsidR="00E93253" w:rsidP="3D5AB7AB" w:rsidRDefault="00E93253" w14:paraId="1041A17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8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0DD3A1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13.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20B2E2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4 </w:t>
            </w:r>
          </w:p>
          <w:p w:rsidRPr="00900B41" w:rsidR="00E93253" w:rsidP="3D5AB7AB" w:rsidRDefault="00E93253" w14:paraId="01F52EF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1.9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61742B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2 (29.4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5679C4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3 (10.9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2E22EC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A292E8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9419EAE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3A0B4E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748DA8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ixed experi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39EB3F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4 </w:t>
            </w:r>
          </w:p>
          <w:p w:rsidRPr="00900B41" w:rsidR="00E93253" w:rsidP="3D5AB7AB" w:rsidRDefault="00E93253" w14:paraId="2A6A132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6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26D502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26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6A9B11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2 </w:t>
            </w:r>
          </w:p>
          <w:p w:rsidRPr="00900B41" w:rsidR="00E93253" w:rsidP="3D5AB7AB" w:rsidRDefault="00E93253" w14:paraId="66FC1BB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0.6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0C0439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7 (33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AEF2C8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3 (25.1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48C74A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B65538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26A3D4E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65716E2C" w14:textId="6D36CC9F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as current transdermal HRT been appropriatel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optimised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B9C7CA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22CD62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</w:p>
          <w:p w:rsidRPr="00900B41" w:rsidR="00E93253" w:rsidP="3D5AB7AB" w:rsidRDefault="00E93253" w14:paraId="0D20331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1.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754D78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 </w:t>
            </w:r>
          </w:p>
          <w:p w:rsidRPr="00900B41" w:rsidR="00E93253" w:rsidP="3D5AB7AB" w:rsidRDefault="00E93253" w14:paraId="7CDDC65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.9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30E631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6 </w:t>
            </w:r>
          </w:p>
          <w:p w:rsidRPr="00900B41" w:rsidR="00E93253" w:rsidP="3D5AB7AB" w:rsidRDefault="00E93253" w14:paraId="39FD22A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0.3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F26653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8 (16.7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F04AF1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3 (10.9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BDD83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B1CFED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UK&lt;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AUS,NZ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,US</w:t>
            </w:r>
          </w:p>
        </w:tc>
      </w:tr>
      <w:tr w:rsidRPr="00187B51" w:rsidR="00E93253" w:rsidTr="3D5AB7AB" w14:paraId="0723DEEF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40BE84B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7F6673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partial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6991E0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1 </w:t>
            </w:r>
          </w:p>
          <w:p w:rsidRPr="00900B41" w:rsidR="00E93253" w:rsidP="3D5AB7AB" w:rsidRDefault="00E93253" w14:paraId="1B23152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4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BEFE5C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5 (34.7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D4F680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2 </w:t>
            </w:r>
          </w:p>
          <w:p w:rsidRPr="00900B41" w:rsidR="00E93253" w:rsidP="3D5AB7AB" w:rsidRDefault="00E93253" w14:paraId="5A57834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7.1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A5327D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4 (35.8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32CF53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3 (25.1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EC7439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D78320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C8FAFFC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062C26B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6D5A3D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most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13E2D5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5 </w:t>
            </w:r>
          </w:p>
          <w:p w:rsidRPr="00900B41" w:rsidR="00E93253" w:rsidP="3D5AB7AB" w:rsidRDefault="00E93253" w14:paraId="595F70D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0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D791EC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1 (43.0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A9EB25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67 </w:t>
            </w:r>
          </w:p>
          <w:p w:rsidRPr="00900B41" w:rsidR="00E93253" w:rsidP="3D5AB7AB" w:rsidRDefault="00E93253" w14:paraId="652CFC6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3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9DC408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1 (32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1A55D7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9 (37.4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FFF0B2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65A984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0899945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1F5F1D2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EED58E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complete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6D3016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1 </w:t>
            </w:r>
          </w:p>
          <w:p w:rsidRPr="00900B41" w:rsidR="00E93253" w:rsidP="3D5AB7AB" w:rsidRDefault="00E93253" w14:paraId="67EA6EB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4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7A549B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15.2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B094A3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0 </w:t>
            </w:r>
          </w:p>
          <w:p w:rsidRPr="00900B41" w:rsidR="00E93253" w:rsidP="3D5AB7AB" w:rsidRDefault="00E93253" w14:paraId="7E71194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9.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3E408A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3 (15.3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E2C76F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6 (26.5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ADD819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EC1EC0D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FCDA334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49C9D125" w14:textId="57A926ED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atisfaction with tolerability of current transdermal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R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E69538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FED6A7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 </w:t>
            </w:r>
          </w:p>
          <w:p w:rsidRPr="00900B41" w:rsidR="00E93253" w:rsidP="3D5AB7AB" w:rsidRDefault="00E93253" w14:paraId="3219C0C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6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104731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 </w:t>
            </w:r>
          </w:p>
          <w:p w:rsidRPr="00900B41" w:rsidR="00E93253" w:rsidP="3D5AB7AB" w:rsidRDefault="00E93253" w14:paraId="42BF53E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102A10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 </w:t>
            </w:r>
          </w:p>
          <w:p w:rsidRPr="00900B41" w:rsidR="00E93253" w:rsidP="3D5AB7AB" w:rsidRDefault="00E93253" w14:paraId="1CE7864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.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916D5E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3 </w:t>
            </w:r>
          </w:p>
          <w:p w:rsidRPr="00900B41" w:rsidR="00E93253" w:rsidP="3D5AB7AB" w:rsidRDefault="00E93253" w14:paraId="7C194B7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.7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171364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 </w:t>
            </w:r>
          </w:p>
          <w:p w:rsidRPr="00900B41" w:rsidR="00E93253" w:rsidP="3D5AB7AB" w:rsidRDefault="00E93253" w14:paraId="1F3CFD9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0.47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1DA618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DD3F2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AUS&lt;US; UK&lt;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CAN,NZ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,US</w:t>
            </w:r>
          </w:p>
        </w:tc>
      </w:tr>
      <w:tr w:rsidRPr="00187B51" w:rsidR="00E93253" w:rsidTr="3D5AB7AB" w14:paraId="33390462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EFAC40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5400F7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7E016C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</w:p>
          <w:p w:rsidRPr="00900B41" w:rsidR="00E93253" w:rsidP="3D5AB7AB" w:rsidRDefault="00E93253" w14:paraId="7AD61EC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1.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3671C9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25BFDF1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CDE24D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 </w:t>
            </w:r>
          </w:p>
          <w:p w:rsidRPr="00900B41" w:rsidR="00E93253" w:rsidP="3D5AB7AB" w:rsidRDefault="00E93253" w14:paraId="0138EBE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7.7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FBEF0E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6 (10.4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B2CD50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 </w:t>
            </w:r>
          </w:p>
          <w:p w:rsidRPr="00900B41" w:rsidR="00E93253" w:rsidP="3D5AB7AB" w:rsidRDefault="00E93253" w14:paraId="61F4CCA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.6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75BE01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AB169E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9F3BCA3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D69FD4B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626E9F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0C9D66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 </w:t>
            </w:r>
          </w:p>
          <w:p w:rsidRPr="00900B41" w:rsidR="00E93253" w:rsidP="3D5AB7AB" w:rsidRDefault="00E93253" w14:paraId="4A33003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3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19C0CC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6 </w:t>
            </w:r>
          </w:p>
          <w:p w:rsidRPr="00900B41" w:rsidR="00E93253" w:rsidP="3D5AB7AB" w:rsidRDefault="00E93253" w14:paraId="7AA417F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8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4387CD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4 </w:t>
            </w:r>
          </w:p>
          <w:p w:rsidRPr="00900B41" w:rsidR="00E93253" w:rsidP="3D5AB7AB" w:rsidRDefault="00E93253" w14:paraId="0619B50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5.4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34353A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7 (19.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8ECA2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0 </w:t>
            </w:r>
          </w:p>
          <w:p w:rsidRPr="00900B41" w:rsidR="00E93253" w:rsidP="3D5AB7AB" w:rsidRDefault="00E93253" w14:paraId="5934457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4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55952A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EC5810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C3C5AE0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698A3EA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8D514A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CA7888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5 </w:t>
            </w:r>
          </w:p>
          <w:p w:rsidRPr="00900B41" w:rsidR="00E93253" w:rsidP="3D5AB7AB" w:rsidRDefault="00E93253" w14:paraId="122C492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0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7FF2EE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3 (45.8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3B7A75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0 </w:t>
            </w:r>
          </w:p>
          <w:p w:rsidRPr="00900B41" w:rsidR="00E93253" w:rsidP="3D5AB7AB" w:rsidRDefault="00E93253" w14:paraId="579C8B4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2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B9708B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3 (38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C37297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3 (34.6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B3F1FF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FB9F6C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5BBFBC4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2771A8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E411D4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2ED7E6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6 </w:t>
            </w:r>
          </w:p>
          <w:p w:rsidRPr="00900B41" w:rsidR="00E93253" w:rsidP="3D5AB7AB" w:rsidRDefault="00E93253" w14:paraId="2C16005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9.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316FC4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0 (41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3D98D0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65 </w:t>
            </w:r>
          </w:p>
          <w:p w:rsidRPr="00900B41" w:rsidR="00E93253" w:rsidP="3D5AB7AB" w:rsidRDefault="00E93253" w14:paraId="4C053AA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1.9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FA93B4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7 (28.0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A547F6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5 (49.7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6A8F75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B2501A0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6A9CB39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37B66139" w14:textId="37BE0FC0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Overall s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tisfaction with current transdermal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R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ABCAB6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3CF1E1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900B41" w:rsidR="00E93253" w:rsidP="3D5AB7AB" w:rsidRDefault="00E93253" w14:paraId="2BC292B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.4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282D34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900B41" w:rsidR="00E93253" w:rsidP="3D5AB7AB" w:rsidRDefault="00E93253" w14:paraId="4FEFA34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758CBB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648CFAC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F7DC4C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 </w:t>
            </w:r>
          </w:p>
          <w:p w:rsidRPr="00900B41" w:rsidR="00E93253" w:rsidP="3D5AB7AB" w:rsidRDefault="00E93253" w14:paraId="66F3561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.4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039BE7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 </w:t>
            </w:r>
          </w:p>
          <w:p w:rsidRPr="00900B41" w:rsidR="00E93253" w:rsidP="3D5AB7AB" w:rsidRDefault="00E93253" w14:paraId="624CB17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0.47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3414B6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AF7274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AUS&lt;US; UK&lt;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NZ,US</w:t>
            </w:r>
          </w:p>
        </w:tc>
      </w:tr>
      <w:tr w:rsidRPr="00187B51" w:rsidR="00E93253" w:rsidTr="3D5AB7AB" w14:paraId="120526B1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AE5FEA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468432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8E6BE7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 </w:t>
            </w:r>
          </w:p>
          <w:p w:rsidRPr="00900B41" w:rsidR="00E93253" w:rsidP="3D5AB7AB" w:rsidRDefault="00E93253" w14:paraId="172517B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2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50BD4C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 </w:t>
            </w:r>
          </w:p>
          <w:p w:rsidRPr="00900B41" w:rsidR="00E93253" w:rsidP="3D5AB7AB" w:rsidRDefault="00E93253" w14:paraId="31EF5F9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.9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733EB2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 </w:t>
            </w:r>
          </w:p>
          <w:p w:rsidRPr="00900B41" w:rsidR="00E93253" w:rsidP="3D5AB7AB" w:rsidRDefault="00E93253" w14:paraId="2DD0AD8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99CF72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3 </w:t>
            </w:r>
          </w:p>
          <w:p w:rsidRPr="00900B41" w:rsidR="00E93253" w:rsidP="3D5AB7AB" w:rsidRDefault="00E93253" w14:paraId="55C212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.6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152135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14BDC54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0.9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F47181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574845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AA2B27F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AAA132A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9AE1B4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3E7794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9 </w:t>
            </w:r>
          </w:p>
          <w:p w:rsidRPr="00900B41" w:rsidR="00E93253" w:rsidP="3D5AB7AB" w:rsidRDefault="00E93253" w14:paraId="1225994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0.3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775061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900B41" w:rsidR="00E93253" w:rsidP="3D5AB7AB" w:rsidRDefault="00E93253" w14:paraId="6F77720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45E4FE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6 </w:t>
            </w:r>
          </w:p>
          <w:p w:rsidRPr="00900B41" w:rsidR="00E93253" w:rsidP="3D5AB7AB" w:rsidRDefault="00E93253" w14:paraId="412D522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0.3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2B4685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5 (15.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E13E63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0 </w:t>
            </w:r>
          </w:p>
          <w:p w:rsidRPr="00900B41" w:rsidR="00E93253" w:rsidP="3D5AB7AB" w:rsidRDefault="00E93253" w14:paraId="3C72A0B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4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48BB4A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E9EBC1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8DAB175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EA67A7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3B425C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015F80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5 </w:t>
            </w:r>
          </w:p>
          <w:p w:rsidRPr="00900B41" w:rsidR="00E93253" w:rsidP="3D5AB7AB" w:rsidRDefault="00E93253" w14:paraId="75D94F7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1.7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CC9FB5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7 (51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BBC2F8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8 </w:t>
            </w:r>
          </w:p>
          <w:p w:rsidRPr="00900B41" w:rsidR="00E93253" w:rsidP="3D5AB7AB" w:rsidRDefault="00E93253" w14:paraId="5D77BEE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0.3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5E3AFF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0 (49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AE2368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0 (47.3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351A6F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E7E283F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B65E919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8D6B4AA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4FDDAB7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="00E93253" w:rsidP="3D5AB7AB" w:rsidRDefault="00E93253" w14:paraId="6B0DA6B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2 </w:t>
            </w:r>
          </w:p>
          <w:p w:rsidRPr="00900B41" w:rsidR="00E93253" w:rsidP="3D5AB7AB" w:rsidRDefault="00E93253" w14:paraId="05C198B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5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6F0D77F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3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="00E93253" w:rsidP="3D5AB7AB" w:rsidRDefault="00E93253" w14:paraId="72C0B28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4 </w:t>
            </w:r>
          </w:p>
          <w:p w:rsidRPr="00900B41" w:rsidR="00E93253" w:rsidP="3D5AB7AB" w:rsidRDefault="00E93253" w14:paraId="658E811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4.8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26FB66A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6 (24.8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159D4AC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8 (41.7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E4AFD7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DEAFFD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21E16A1" w14:textId="77777777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55D0A5F1" w14:textId="1699A3C9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ow long to be prescribed current oral HRT 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07AE09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t first conta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DE7D2C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1 </w:t>
            </w:r>
          </w:p>
          <w:p w:rsidRPr="00900B41" w:rsidR="00E93253" w:rsidP="3D5AB7AB" w:rsidRDefault="00E93253" w14:paraId="018D507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5.5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554C5F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25.9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03B5B5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3 </w:t>
            </w:r>
          </w:p>
          <w:p w:rsidRPr="00900B41" w:rsidR="00E93253" w:rsidP="3D5AB7AB" w:rsidRDefault="00E93253" w14:paraId="402AF57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6.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B1715C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5 (42.9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FABDE7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9 (38.7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F83682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F3EAA7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085D4427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7570D4F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1A65BF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3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5956E0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4 </w:t>
            </w:r>
          </w:p>
          <w:p w:rsidRPr="00900B41" w:rsidR="00E93253" w:rsidP="3D5AB7AB" w:rsidRDefault="00E93253" w14:paraId="20AA669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3.7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42EB89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24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F6BB3B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1 </w:t>
            </w:r>
          </w:p>
          <w:p w:rsidRPr="00900B41" w:rsidR="00E93253" w:rsidP="3D5AB7AB" w:rsidRDefault="00E93253" w14:paraId="71D99AC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2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41328A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2 (17.1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E0B1AE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5 (17.1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B131AE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6FB0E3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42D79BD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D0C3C6B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976D42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6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551E46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6 </w:t>
            </w:r>
          </w:p>
          <w:p w:rsidRPr="00900B41" w:rsidR="00E93253" w:rsidP="3D5AB7AB" w:rsidRDefault="00E93253" w14:paraId="21B5201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0.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C9BBFF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 </w:t>
            </w:r>
          </w:p>
          <w:p w:rsidRPr="00900B41" w:rsidR="00E93253" w:rsidP="3D5AB7AB" w:rsidRDefault="00E93253" w14:paraId="3E1FF20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8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A957A3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 </w:t>
            </w:r>
          </w:p>
          <w:p w:rsidRPr="00900B41" w:rsidR="00E93253" w:rsidP="3D5AB7AB" w:rsidRDefault="00E93253" w14:paraId="037F8C1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2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F2E39F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</w:p>
          <w:p w:rsidRPr="00900B41" w:rsidR="00E93253" w:rsidP="3D5AB7AB" w:rsidRDefault="00E93253" w14:paraId="3B72193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7.8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33D0E3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6 </w:t>
            </w:r>
          </w:p>
          <w:p w:rsidRPr="00900B41" w:rsidR="00E93253" w:rsidP="3D5AB7AB" w:rsidRDefault="00E93253" w14:paraId="785754A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7.8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9569FF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B43D41F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BDB8D2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FA3FE4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15EF9F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6 months – 1 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382C0E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 </w:t>
            </w:r>
          </w:p>
          <w:p w:rsidRPr="00900B41" w:rsidR="00E93253" w:rsidP="3D5AB7AB" w:rsidRDefault="00E93253" w14:paraId="5A2FE23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3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A0658E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 </w:t>
            </w:r>
          </w:p>
          <w:p w:rsidRPr="00900B41" w:rsidR="00E93253" w:rsidP="3D5AB7AB" w:rsidRDefault="00E93253" w14:paraId="608E937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8.6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8BB9FA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9 </w:t>
            </w:r>
          </w:p>
          <w:p w:rsidRPr="00900B41" w:rsidR="00E93253" w:rsidP="3D5AB7AB" w:rsidRDefault="00E93253" w14:paraId="30E9CE8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4A59FC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6 </w:t>
            </w:r>
          </w:p>
          <w:p w:rsidRPr="00900B41" w:rsidR="00E93253" w:rsidP="3D5AB7AB" w:rsidRDefault="00E93253" w14:paraId="30EEB99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152566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 </w:t>
            </w:r>
          </w:p>
          <w:p w:rsidRPr="00900B41" w:rsidR="00E93253" w:rsidP="3D5AB7AB" w:rsidRDefault="00E93253" w14:paraId="5EC8AB7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.9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367DBF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26E486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8AFE9C5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0C3CC5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28218A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F1E584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 </w:t>
            </w:r>
          </w:p>
          <w:p w:rsidRPr="00900B41" w:rsidR="00E93253" w:rsidP="3D5AB7AB" w:rsidRDefault="00E93253" w14:paraId="4A2E904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.7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76131C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 </w:t>
            </w:r>
          </w:p>
          <w:p w:rsidRPr="00900B41" w:rsidR="00E93253" w:rsidP="3D5AB7AB" w:rsidRDefault="00E93253" w14:paraId="66BF9E8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8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0313EA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</w:p>
          <w:p w:rsidRPr="00900B41" w:rsidR="00E93253" w:rsidP="3D5AB7AB" w:rsidRDefault="00E93253" w14:paraId="5C3CE9C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1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7E0523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10.9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3BF4EF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0 </w:t>
            </w:r>
          </w:p>
          <w:p w:rsidRPr="00900B41" w:rsidR="00E93253" w:rsidP="3D5AB7AB" w:rsidRDefault="00E93253" w14:paraId="3D462A8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8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7DA8F7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6BE2C2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20936E3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FA8071A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C2556C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059D8E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9 </w:t>
            </w:r>
          </w:p>
          <w:p w:rsidRPr="00900B41" w:rsidR="00E93253" w:rsidP="3D5AB7AB" w:rsidRDefault="00E93253" w14:paraId="21E408E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5.2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435D1E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20.9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FC2FBF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2 </w:t>
            </w:r>
          </w:p>
          <w:p w:rsidRPr="00900B41" w:rsidR="00E93253" w:rsidP="3D5AB7AB" w:rsidRDefault="00E93253" w14:paraId="5648F32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4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7A59A8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16.4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726FC9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6 (22.5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DB455B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A491DC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1942AB4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568B6E24" w14:textId="21E58FDE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Number of different HCPs before being prescribed current oral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R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E0D467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CF662C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9 </w:t>
            </w:r>
          </w:p>
          <w:p w:rsidRPr="00900B41" w:rsidR="00E93253" w:rsidP="3D5AB7AB" w:rsidRDefault="00E93253" w14:paraId="03392B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34BEBE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35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2A5AEA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8 </w:t>
            </w:r>
          </w:p>
          <w:p w:rsidRPr="00900B41" w:rsidR="00E93253" w:rsidP="3D5AB7AB" w:rsidRDefault="00E93253" w14:paraId="392ADE5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9.1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CA091F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3 (31.5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70D5D5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19.2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6C2C8E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02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9A2B20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  <w:lang w:val="de-DE"/>
              </w:rPr>
              <w:t>AUS,NZ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  <w:lang w:val="de-DE"/>
              </w:rPr>
              <w:t>&lt;US</w:t>
            </w:r>
          </w:p>
        </w:tc>
      </w:tr>
      <w:tr w:rsidRPr="00187B51" w:rsidR="00E93253" w:rsidTr="3D5AB7AB" w14:paraId="492806AB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C3720C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9F0F63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 – 3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B5FFCF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3 </w:t>
            </w:r>
          </w:p>
          <w:p w:rsidRPr="00900B41" w:rsidR="00E93253" w:rsidP="3D5AB7AB" w:rsidRDefault="00E93253" w14:paraId="6C78EFB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4.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690303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7 (45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496A2C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9 </w:t>
            </w:r>
          </w:p>
          <w:p w:rsidRPr="00900B41" w:rsidR="00E93253" w:rsidP="3D5AB7AB" w:rsidRDefault="00E93253" w14:paraId="71F0267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501034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8 (38.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E725B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8 (54.4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89F9BE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E2DABE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076A426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1F94BAD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7D0B97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859698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2931F82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D0A763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6 </w:t>
            </w:r>
          </w:p>
          <w:p w:rsidRPr="00900B41" w:rsidR="00E93253" w:rsidP="3D5AB7AB" w:rsidRDefault="00E93253" w14:paraId="1565173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2382B3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900B41" w:rsidR="00E93253" w:rsidP="3D5AB7AB" w:rsidRDefault="00E93253" w14:paraId="1FDDAF9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6A64E4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 </w:t>
            </w:r>
          </w:p>
          <w:p w:rsidRPr="00900B41" w:rsidR="00E93253" w:rsidP="3D5AB7AB" w:rsidRDefault="00E93253" w14:paraId="051607D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0.9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38456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12.4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ECA9ED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E3D4B1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B5E03D1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28403C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D917EB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4 – 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454922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5B77339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701F5E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900B41" w:rsidR="00E93253" w:rsidP="3D5AB7AB" w:rsidRDefault="00E93253" w14:paraId="7143698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234F66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 </w:t>
            </w:r>
          </w:p>
          <w:p w:rsidRPr="00900B41" w:rsidR="00E93253" w:rsidP="3D5AB7AB" w:rsidRDefault="00E93253" w14:paraId="04DD9F7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8.7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53B6E1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9 </w:t>
            </w:r>
          </w:p>
          <w:p w:rsidRPr="00900B41" w:rsidR="00E93253" w:rsidP="3D5AB7AB" w:rsidRDefault="00E93253" w14:paraId="13FB951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2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5927AC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9 </w:t>
            </w:r>
          </w:p>
          <w:p w:rsidRPr="00900B41" w:rsidR="00E93253" w:rsidP="3D5AB7AB" w:rsidRDefault="00E93253" w14:paraId="4F7DEB3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7.2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CB516D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A39EDA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070AAED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0C549F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BB31E7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610500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6ADA355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03E2C7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900B41" w:rsidR="00E93253" w:rsidP="3D5AB7AB" w:rsidRDefault="00E93253" w14:paraId="7C3DB36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618DAF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6294766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.5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48FAE0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5 </w:t>
            </w:r>
          </w:p>
          <w:p w:rsidRPr="00900B41" w:rsidR="00E93253" w:rsidP="3D5AB7AB" w:rsidRDefault="00E93253" w14:paraId="471517F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.8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F463B1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 </w:t>
            </w:r>
          </w:p>
          <w:p w:rsidRPr="00900B41" w:rsidR="00E93253" w:rsidP="3D5AB7AB" w:rsidRDefault="00E93253" w14:paraId="14550C8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.4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DCECC4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18041FF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C0E2270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0D5A3765" w14:textId="165C5CB0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Ease of being prescribed current oral HRT 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90BC36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Very difficul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A69442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136793E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7A2170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12.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05A490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 </w:t>
            </w:r>
          </w:p>
          <w:p w:rsidRPr="00900B41" w:rsidR="00E93253" w:rsidP="3D5AB7AB" w:rsidRDefault="00E93253" w14:paraId="52B0511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7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1236DA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 </w:t>
            </w:r>
          </w:p>
          <w:p w:rsidRPr="00900B41" w:rsidR="00E93253" w:rsidP="3D5AB7AB" w:rsidRDefault="00E93253" w14:paraId="5733073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.2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BA7ED5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7 </w:t>
            </w:r>
          </w:p>
          <w:p w:rsidRPr="00900B41" w:rsidR="00E93253" w:rsidP="3D5AB7AB" w:rsidRDefault="00E93253" w14:paraId="54491D3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8.33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3F19A9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2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6C3AE9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4EF7F9F7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154BEA0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C5D98A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fficul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D27FDC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900B41" w:rsidR="00E93253" w:rsidP="3D5AB7AB" w:rsidRDefault="00E93253" w14:paraId="723F541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289FB4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14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279B5A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3 </w:t>
            </w:r>
          </w:p>
          <w:p w:rsidRPr="00900B41" w:rsidR="00E93253" w:rsidP="3D5AB7AB" w:rsidRDefault="00E93253" w14:paraId="1239850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4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3B06BF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14.8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22A0D6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16.6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251250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E0633A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33E2B3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1A3D4BFA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C98881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C936D6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 </w:t>
            </w:r>
          </w:p>
          <w:p w:rsidRPr="00900B41" w:rsidR="00E93253" w:rsidP="3D5AB7AB" w:rsidRDefault="00E93253" w14:paraId="7ED99E6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3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D9EAAE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4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B0F903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1 </w:t>
            </w:r>
          </w:p>
          <w:p w:rsidRPr="00900B41" w:rsidR="00E93253" w:rsidP="3D5AB7AB" w:rsidRDefault="00E93253" w14:paraId="2F1CC3F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2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D9755E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14.0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C6E04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11.7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596AC2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05836E0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6967E9F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30D5A0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2430E4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as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E0B819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2 </w:t>
            </w:r>
          </w:p>
          <w:p w:rsidRPr="00900B41" w:rsidR="00E93253" w:rsidP="3D5AB7AB" w:rsidRDefault="00E93253" w14:paraId="4A786BA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7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8C6DD2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23.4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01FFCA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4 </w:t>
            </w:r>
          </w:p>
          <w:p w:rsidRPr="00900B41" w:rsidR="00E93253" w:rsidP="3D5AB7AB" w:rsidRDefault="00E93253" w14:paraId="762DB0A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7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1DE996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3 (33.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3B11B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1 (25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C8A374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D78991A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D8B4404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6845D20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EF5536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Very eas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393D0C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4 </w:t>
            </w:r>
          </w:p>
          <w:p w:rsidRPr="00900B41" w:rsidR="00E93253" w:rsidP="3D5AB7AB" w:rsidRDefault="00E93253" w14:paraId="48BD42B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0.6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FB5AAA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7 (3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76043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5 </w:t>
            </w:r>
          </w:p>
          <w:p w:rsidRPr="00900B41" w:rsidR="00E93253" w:rsidP="3D5AB7AB" w:rsidRDefault="00E93253" w14:paraId="631B8A1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7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8E1CE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0 (31.2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0F8984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8 (38.2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BF5952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7680B6F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4B63C18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22BD2B1E" w14:textId="295CC27D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ength of current oral HR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us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E2BD35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Less than 3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07B77C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 </w:t>
            </w:r>
          </w:p>
          <w:p w:rsidRPr="00900B41" w:rsidR="00E93253" w:rsidP="3D5AB7AB" w:rsidRDefault="00E93253" w14:paraId="1BADD4A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0.3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6C48EB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19.7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DA5069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 </w:t>
            </w:r>
          </w:p>
          <w:p w:rsidRPr="00900B41" w:rsidR="00E93253" w:rsidP="3D5AB7AB" w:rsidRDefault="00E93253" w14:paraId="6EF9F4B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62DFD0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10.1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D51BD3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9 (19.12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3D459C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03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4859BC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UK&gt;US</w:t>
            </w:r>
          </w:p>
        </w:tc>
      </w:tr>
      <w:tr w:rsidRPr="00187B51" w:rsidR="00E93253" w:rsidTr="3D5AB7AB" w14:paraId="43D1ACF0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1E2C490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3FB338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6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0F4B21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 </w:t>
            </w:r>
          </w:p>
          <w:p w:rsidRPr="00900B41" w:rsidR="00E93253" w:rsidP="3D5AB7AB" w:rsidRDefault="00E93253" w14:paraId="36617A4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0.3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49D69D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18.5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5F2015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15.56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02B700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10.1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D769B0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6 (12.7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A275D5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3350370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F5E90E8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DE4577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BFB653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6 months – 1 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304C0E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6 </w:t>
            </w:r>
          </w:p>
          <w:p w:rsidRPr="00900B41" w:rsidR="00E93253" w:rsidP="3D5AB7AB" w:rsidRDefault="00E93253" w14:paraId="0869F2B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0.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390BC7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16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29B936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5 </w:t>
            </w:r>
          </w:p>
          <w:p w:rsidRPr="00900B41" w:rsidR="00E93253" w:rsidP="3D5AB7AB" w:rsidRDefault="00E93253" w14:paraId="65728C4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7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67CE3B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14.0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0391F2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4 (21.5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A6DDBA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38FD15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FB593F7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9E9E4C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CF99D1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510F0D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</w:p>
          <w:p w:rsidRPr="00900B41" w:rsidR="00E93253" w:rsidP="3D5AB7AB" w:rsidRDefault="00E93253" w14:paraId="75F505E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6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3EF806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9 </w:t>
            </w:r>
          </w:p>
          <w:p w:rsidRPr="00900B41" w:rsidR="00E93253" w:rsidP="3D5AB7AB" w:rsidRDefault="00E93253" w14:paraId="261DA60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1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A77B76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3 </w:t>
            </w:r>
          </w:p>
          <w:p w:rsidRPr="00900B41" w:rsidR="00E93253" w:rsidP="3D5AB7AB" w:rsidRDefault="00E93253" w14:paraId="3DC4E31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5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5487A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7 (36.7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893C42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3 (25.9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7D8E91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772871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918D9CE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3FA21F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DF5627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83FE4D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9 </w:t>
            </w:r>
          </w:p>
          <w:p w:rsidRPr="00900B41" w:rsidR="00E93253" w:rsidP="3D5AB7AB" w:rsidRDefault="00E93253" w14:paraId="663B3B5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2.2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961332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8 (34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0F44D3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6 </w:t>
            </w:r>
          </w:p>
          <w:p w:rsidRPr="00900B41" w:rsidR="00E93253" w:rsidP="3D5AB7AB" w:rsidRDefault="00E93253" w14:paraId="6743F07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7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46D77E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7 (28.9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69E7F6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2 </w:t>
            </w:r>
          </w:p>
          <w:p w:rsidRPr="00900B41" w:rsidR="00E93253" w:rsidP="3D5AB7AB" w:rsidRDefault="00E93253" w14:paraId="6989CCF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.8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688C49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7EAE32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AB9A7F0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4968AC18" w14:textId="579C68DA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Extent to which involved in discussing current oral HRT use with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F9F031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A3273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900B41" w:rsidR="00E93253" w:rsidP="3D5AB7AB" w:rsidRDefault="00E93253" w14:paraId="2C971DB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6.3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C5B2F7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113A025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977957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 </w:t>
            </w:r>
          </w:p>
          <w:p w:rsidRPr="00900B41" w:rsidR="00E93253" w:rsidP="3D5AB7AB" w:rsidRDefault="00E93253" w14:paraId="7BAE17B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0D018A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0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A4E846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 </w:t>
            </w:r>
          </w:p>
          <w:p w:rsidRPr="00900B41" w:rsidR="00E93253" w:rsidP="3D5AB7AB" w:rsidRDefault="00E93253" w14:paraId="213B278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24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5696A3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81DCFC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CAN&gt;UK; 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NZ,UK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US</w:t>
            </w:r>
          </w:p>
        </w:tc>
      </w:tr>
      <w:tr w:rsidRPr="00187B51" w:rsidR="00E93253" w:rsidTr="3D5AB7AB" w14:paraId="5EC154F7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1F6C926F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33A638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a small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807ECB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 </w:t>
            </w:r>
          </w:p>
          <w:p w:rsidRPr="00900B41" w:rsidR="00E93253" w:rsidP="3D5AB7AB" w:rsidRDefault="00E93253" w14:paraId="4312108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4.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710431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15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5EB7AF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6 </w:t>
            </w:r>
          </w:p>
          <w:p w:rsidRPr="00900B41" w:rsidR="00E93253" w:rsidP="3D5AB7AB" w:rsidRDefault="00E93253" w14:paraId="25DA126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0.5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FFDE3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29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7FDC38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12.7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D438F3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3DA74D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F13C54F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9E5610C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FC8D09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som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822020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 </w:t>
            </w:r>
          </w:p>
          <w:p w:rsidRPr="00900B41" w:rsidR="00E93253" w:rsidP="3D5AB7AB" w:rsidRDefault="00E93253" w14:paraId="2BB4D15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5.5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2CEACD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2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DC8EE6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5 </w:t>
            </w:r>
          </w:p>
          <w:p w:rsidRPr="00900B41" w:rsidR="00E93253" w:rsidP="3D5AB7AB" w:rsidRDefault="00E93253" w14:paraId="006F81E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2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0D808A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17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AD111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1 (18.7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19E822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8F3767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1089DE3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48555FF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A40D97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a moderat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648C1D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 </w:t>
            </w:r>
          </w:p>
          <w:p w:rsidRPr="00900B41" w:rsidR="00E93253" w:rsidP="3D5AB7AB" w:rsidRDefault="00E93253" w14:paraId="0041272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5.5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E87D90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8.4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C9E0E4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6 </w:t>
            </w:r>
          </w:p>
          <w:p w:rsidRPr="00900B41" w:rsidR="00E93253" w:rsidP="3D5AB7AB" w:rsidRDefault="00E93253" w14:paraId="7695AF9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0.5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77F690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16.5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DEE5FD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20.6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CE0349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04F65FF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02C3985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29DD46C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BEB0D9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To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 larg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E22BD0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3 </w:t>
            </w:r>
          </w:p>
          <w:p w:rsidRPr="00900B41" w:rsidR="00E93253" w:rsidP="3D5AB7AB" w:rsidRDefault="00E93253" w14:paraId="05BA866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7.6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FC283C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8 (4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446D7F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7 </w:t>
            </w:r>
          </w:p>
          <w:p w:rsidRPr="00900B41" w:rsidR="00E93253" w:rsidP="3D5AB7AB" w:rsidRDefault="00E93253" w14:paraId="6CD7002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1.8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F2ED76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0 (26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30B4E0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2 (43.6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3BD762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66A899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5145D01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7BA785D8" w14:textId="1B1E3393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as current oral HRT been appropriately reviewed 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4C6AA3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0CC04A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8 </w:t>
            </w:r>
          </w:p>
          <w:p w:rsidRPr="00900B41" w:rsidR="00E93253" w:rsidP="3D5AB7AB" w:rsidRDefault="00E93253" w14:paraId="4DDAFEF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9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573249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2 (49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D4F81C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3 </w:t>
            </w:r>
          </w:p>
          <w:p w:rsidRPr="00900B41" w:rsidR="00E93253" w:rsidP="3D5AB7AB" w:rsidRDefault="00E93253" w14:paraId="3E33AA9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5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F23DB7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29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DA6323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2 (55.78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BE0B88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714D3F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UK&lt;all others</w:t>
            </w:r>
          </w:p>
        </w:tc>
      </w:tr>
      <w:tr w:rsidRPr="00187B51" w:rsidR="00E93253" w:rsidTr="3D5AB7AB" w14:paraId="46F33ACB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940EAF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A84073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D07E99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9 </w:t>
            </w:r>
          </w:p>
          <w:p w:rsidRPr="00900B41" w:rsidR="00E93253" w:rsidP="3D5AB7AB" w:rsidRDefault="00E93253" w14:paraId="139848F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9.1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43373F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16.9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4F55EF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7 </w:t>
            </w:r>
          </w:p>
          <w:p w:rsidRPr="00900B41" w:rsidR="00E93253" w:rsidP="3D5AB7AB" w:rsidRDefault="00E93253" w14:paraId="644A04F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1.8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6ACAD7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0 (34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987FAF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6 (33.9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0B285F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BC9C76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172B695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C23540F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25CCD3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ixed experi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CED47F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</w:p>
          <w:p w:rsidRPr="00900B41" w:rsidR="00E93253" w:rsidP="3D5AB7AB" w:rsidRDefault="00E93253" w14:paraId="35EDE9A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1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329845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2 (33.8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AC59FF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8 </w:t>
            </w:r>
          </w:p>
          <w:p w:rsidRPr="00900B41" w:rsidR="00E93253" w:rsidP="3D5AB7AB" w:rsidRDefault="00E93253" w14:paraId="3A96BBB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3AB7AE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1 (35.6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4969E3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10.3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140D44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F1CDDB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34E9E37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8D34AC4" w14:textId="4670F09C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as current oral HRT been appropriatel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optimised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CE83CD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958A64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 </w:t>
            </w:r>
          </w:p>
          <w:p w:rsidRPr="00900B41" w:rsidR="00E93253" w:rsidP="3D5AB7AB" w:rsidRDefault="00E93253" w14:paraId="28EF3B2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4.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7CBDD0D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6 </w:t>
            </w:r>
          </w:p>
          <w:p w:rsidRPr="00900B41" w:rsidR="00E93253" w:rsidP="3D5AB7AB" w:rsidRDefault="00E93253" w14:paraId="19028BE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1BCBEE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</w:p>
          <w:p w:rsidRPr="00900B41" w:rsidR="00E93253" w:rsidP="3D5AB7AB" w:rsidRDefault="00E93253" w14:paraId="10F49C6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2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320F84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6 (22.6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2E0B17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10.3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05635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6C01E1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UK&lt;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CAN,NZ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,US</w:t>
            </w:r>
          </w:p>
        </w:tc>
      </w:tr>
      <w:tr w:rsidRPr="00187B51" w:rsidR="00E93253" w:rsidTr="3D5AB7AB" w14:paraId="353B5502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A185940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324F21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partial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10635E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1 </w:t>
            </w:r>
          </w:p>
          <w:p w:rsidRPr="00900B41" w:rsidR="00E93253" w:rsidP="3D5AB7AB" w:rsidRDefault="00E93253" w14:paraId="064F5F6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3.4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E0B9C8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32.3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E80C40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5 </w:t>
            </w:r>
          </w:p>
          <w:p w:rsidRPr="00900B41" w:rsidR="00E93253" w:rsidP="3D5AB7AB" w:rsidRDefault="00E93253" w14:paraId="7CED2A5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9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7E37B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5 (39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22CB89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7 (28.4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8B2EA9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2DDE23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57715F3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038F41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3F8B8F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most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43534B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2 </w:t>
            </w:r>
          </w:p>
          <w:p w:rsidRPr="00900B41" w:rsidR="00E93253" w:rsidP="3D5AB7AB" w:rsidRDefault="00E93253" w14:paraId="1834172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6.8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1687E9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7 (41.5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0CC6D3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7 </w:t>
            </w:r>
          </w:p>
          <w:p w:rsidRPr="00900B41" w:rsidR="00E93253" w:rsidP="3D5AB7AB" w:rsidRDefault="00E93253" w14:paraId="7D87EB4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7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25A7B2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3 (28.7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43472F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2 (37.5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B2A829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8E071B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EE5C045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4920C60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1F1BDE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complete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42AFD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 </w:t>
            </w:r>
          </w:p>
          <w:p w:rsidRPr="00900B41" w:rsidR="00E93253" w:rsidP="3D5AB7AB" w:rsidRDefault="00E93253" w14:paraId="0051345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4.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651336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16.9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42D31A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6 </w:t>
            </w:r>
          </w:p>
          <w:p w:rsidRPr="00900B41" w:rsidR="00E93253" w:rsidP="3D5AB7AB" w:rsidRDefault="00E93253" w14:paraId="44D605D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0.5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1AA075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1 </w:t>
            </w:r>
          </w:p>
          <w:p w:rsidRPr="00900B41" w:rsidR="00E93253" w:rsidP="3D5AB7AB" w:rsidRDefault="00E93253" w14:paraId="52E80A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AED095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9 (23.6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28C780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1E525B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BFB65F6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1F0DCD2B" w14:textId="19826117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atisfaction with tolerability of current oral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R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F84A3A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DF2091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1953B16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ACA053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7337541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CA2D8C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7E62B7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C2039C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900B41" w:rsidR="00E93253" w:rsidP="3D5AB7AB" w:rsidRDefault="00E93253" w14:paraId="6B566C7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.6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D8C599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900B41" w:rsidR="00E93253" w:rsidP="3D5AB7AB" w:rsidRDefault="00E93253" w14:paraId="3C55C49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.82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164448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EA6B1A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UK&lt;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CAN,NZ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,US</w:t>
            </w:r>
          </w:p>
        </w:tc>
      </w:tr>
      <w:tr w:rsidRPr="00187B51" w:rsidR="00E93253" w:rsidTr="3D5AB7AB" w14:paraId="650BFB54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16834A9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5D21E0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F7D663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 </w:t>
            </w:r>
          </w:p>
          <w:p w:rsidRPr="00900B41" w:rsidR="00E93253" w:rsidP="3D5AB7AB" w:rsidRDefault="00E93253" w14:paraId="48C71E0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9D7C86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900B41" w:rsidR="00E93253" w:rsidP="3D5AB7AB" w:rsidRDefault="00E93253" w14:paraId="0630442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6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4B2739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 </w:t>
            </w:r>
          </w:p>
          <w:p w:rsidRPr="00900B41" w:rsidR="00E93253" w:rsidP="3D5AB7AB" w:rsidRDefault="00E93253" w14:paraId="4D0A2EC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.8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AB1022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12.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3AC49B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 </w:t>
            </w:r>
          </w:p>
          <w:p w:rsidRPr="00900B41" w:rsidR="00E93253" w:rsidP="3D5AB7AB" w:rsidRDefault="00E93253" w14:paraId="5393D5A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7.2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977628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40B6AC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3F214CE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17B5B7B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1556DB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9CA6FE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 </w:t>
            </w:r>
          </w:p>
          <w:p w:rsidRPr="00900B41" w:rsidR="00E93253" w:rsidP="3D5AB7AB" w:rsidRDefault="00E93253" w14:paraId="063440D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5.5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DA87A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6 </w:t>
            </w:r>
          </w:p>
          <w:p w:rsidRPr="00900B41" w:rsidR="00E93253" w:rsidP="3D5AB7AB" w:rsidRDefault="00E93253" w14:paraId="6369DCE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F4B80F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</w:p>
          <w:p w:rsidRPr="00900B41" w:rsidR="00E93253" w:rsidP="3D5AB7AB" w:rsidRDefault="00E93253" w14:paraId="3E9EC29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2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B9D073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5 (30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22B487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12.7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188A62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25BB9C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E5A610C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4914E7B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20985B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A8D96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6 </w:t>
            </w:r>
          </w:p>
          <w:p w:rsidRPr="00900B41" w:rsidR="00E93253" w:rsidP="3D5AB7AB" w:rsidRDefault="00E93253" w14:paraId="14D8D1D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4.0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CF81CA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1 (47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56FCE7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8 </w:t>
            </w:r>
          </w:p>
          <w:p w:rsidRPr="00900B41" w:rsidR="00E93253" w:rsidP="3D5AB7AB" w:rsidRDefault="00E93253" w14:paraId="1D5093F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8.7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749DB7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9 (33.9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775A24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0 (36.3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6DE3D4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6E29AD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9F1EBFA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1C4A05D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ECDF18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626AB2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6 </w:t>
            </w:r>
          </w:p>
          <w:p w:rsidRPr="00900B41" w:rsidR="00E93253" w:rsidP="3D5AB7AB" w:rsidRDefault="00E93253" w14:paraId="34814D0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4.0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F74555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3 (35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CFBB27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5 </w:t>
            </w:r>
          </w:p>
          <w:p w:rsidRPr="00900B41" w:rsidR="00E93253" w:rsidP="3D5AB7AB" w:rsidRDefault="00E93253" w14:paraId="2EFB603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2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CA7130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20.8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091760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9 (41.8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769512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E5ABC2C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775AD77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50F6C9BC" w14:textId="7EDC4787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Overall s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tisfaction with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curren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oral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R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6A60B2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1F7CB4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3A3E7B4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A0BF86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08458EA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F7EE44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 </w:t>
            </w:r>
          </w:p>
          <w:p w:rsidRPr="00900B41" w:rsidR="00E93253" w:rsidP="3D5AB7AB" w:rsidRDefault="00E93253" w14:paraId="72084D6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.2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38F8CD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751AF52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.7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263B222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0 </w:t>
            </w:r>
          </w:p>
          <w:p w:rsidRPr="00900B41" w:rsidR="00E93253" w:rsidP="3D5AB7AB" w:rsidRDefault="00E93253" w14:paraId="459ABF8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0.0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CB2C48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12A867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UK&lt;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CAN,US</w:t>
            </w:r>
          </w:p>
        </w:tc>
      </w:tr>
      <w:tr w:rsidRPr="00187B51" w:rsidR="00E93253" w:rsidTr="3D5AB7AB" w14:paraId="0CA56681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88CA27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640BEB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E36C54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363B24D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600083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 </w:t>
            </w:r>
          </w:p>
          <w:p w:rsidRPr="00900B41" w:rsidR="00E93253" w:rsidP="3D5AB7AB" w:rsidRDefault="00E93253" w14:paraId="1A4913B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0085D0C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 </w:t>
            </w:r>
          </w:p>
          <w:p w:rsidRPr="00900B41" w:rsidR="00E93253" w:rsidP="3D5AB7AB" w:rsidRDefault="00E93253" w14:paraId="28A7742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B20D54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1 </w:t>
            </w:r>
          </w:p>
          <w:p w:rsidRPr="00900B41" w:rsidR="00E93253" w:rsidP="3D5AB7AB" w:rsidRDefault="00E93253" w14:paraId="75A34F4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9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15258C1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8 </w:t>
            </w:r>
          </w:p>
          <w:p w:rsidRPr="00900B41" w:rsidR="00E93253" w:rsidP="3D5AB7AB" w:rsidRDefault="00E93253" w14:paraId="5C7D4A9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4.8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DA4629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666465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DA5531E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05A0FBF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A1AE4A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3FF3844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 </w:t>
            </w:r>
          </w:p>
          <w:p w:rsidRPr="00900B41" w:rsidR="00E93253" w:rsidP="3D5AB7AB" w:rsidRDefault="00E93253" w14:paraId="7C2587C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4.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6D6D92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7 </w:t>
            </w:r>
          </w:p>
          <w:p w:rsidRPr="00900B41" w:rsidR="00E93253" w:rsidP="3D5AB7AB" w:rsidRDefault="00E93253" w14:paraId="3B556A6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0.7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6DF1AC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0 </w:t>
            </w:r>
          </w:p>
          <w:p w:rsidRPr="00900B41" w:rsidR="00E93253" w:rsidP="3D5AB7AB" w:rsidRDefault="00E93253" w14:paraId="4814053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2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4318C12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35 </w:t>
            </w:r>
          </w:p>
          <w:p w:rsidRPr="00900B41" w:rsidR="00E93253" w:rsidP="3D5AB7AB" w:rsidRDefault="00E93253" w14:paraId="27B7F66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30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773939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1 </w:t>
            </w:r>
          </w:p>
          <w:p w:rsidRPr="00900B41" w:rsidR="00E93253" w:rsidP="3D5AB7AB" w:rsidRDefault="00E93253" w14:paraId="07F21C7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12.7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E39D5F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BD175EA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F8624CF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A72A02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A77EF5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6712E9F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4 </w:t>
            </w:r>
          </w:p>
          <w:p w:rsidRPr="00900B41" w:rsidR="00E93253" w:rsidP="3D5AB7AB" w:rsidRDefault="00E93253" w14:paraId="5BA653A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1.0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6E47DA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2 (49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="00E93253" w:rsidP="3D5AB7AB" w:rsidRDefault="00E93253" w14:paraId="56B5EB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42 </w:t>
            </w:r>
          </w:p>
          <w:p w:rsidRPr="00900B41" w:rsidR="00E93253" w:rsidP="3D5AB7AB" w:rsidRDefault="00E93253" w14:paraId="1C29B98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53.8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7BF00E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2 (36.5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59272B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9 (47.8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E4887D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F8F178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504937D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83EC45C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0AFFC8E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="00E93253" w:rsidP="3D5AB7AB" w:rsidRDefault="00E93253" w14:paraId="0FCE9C7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12 </w:t>
            </w:r>
          </w:p>
          <w:p w:rsidRPr="00900B41" w:rsidR="00E93253" w:rsidP="3D5AB7AB" w:rsidRDefault="00E93253" w14:paraId="0455A0F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5.5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640D7A8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2 (33.8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="00E93253" w:rsidP="3D5AB7AB" w:rsidRDefault="00E93253" w14:paraId="742343F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 xml:space="preserve">21 </w:t>
            </w:r>
          </w:p>
          <w:p w:rsidRPr="00900B41" w:rsidR="00E93253" w:rsidP="3D5AB7AB" w:rsidRDefault="00E93253" w14:paraId="07F4602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(26.9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4518D1B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5 (21.7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6433343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7 (34.5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B68470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A78BD5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C228759" w14:textId="77777777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7C4E880D" w14:textId="429EA6DC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ow long to be prescribed current vaginal HRT 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BC6605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t first conta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156920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36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12D02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47.0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6C931D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32.6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F8A274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5 (38.1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2109EC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6 (44.9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A86B5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9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22BFA0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002AB306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3AF47C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660D9E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3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C9D61F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4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CC3D5F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7.8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FF31B2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8.1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C664FA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2 (15.2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C0AD6B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10.8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6DC1FE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5C05FD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54998A4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122ABD3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A266B7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6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167B5C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4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2B5AF2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.9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F0CF11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8.1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E89C03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11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5A0EFE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4.7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A20418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27F360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30B547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371B87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CBDEAB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6 months – 1 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189A23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2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82017C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7.8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23D0F4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2.4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B80C6E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7.6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65C56B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6.1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F77F53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807EC9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EBD3284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4B502C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F3824B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BC2BD0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8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8DA493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7.8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938ED6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4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7F8311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9.7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780A47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12.9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D33146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BA331DF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96699BE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B47F18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20ABB5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EA2FE8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16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E0B187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27.4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AB7946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4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FC6272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6 (18.0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FD8482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0 (20.4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753C85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43AA8B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B1EEBF5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5024E923" w14:textId="1140EA06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Number of different HCPs before being prescribed current vaginal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R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j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310B8C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B42BE5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37.5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A8DD26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3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DCD5A0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3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A02FF8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7 (30.3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011C11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29.63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429BAD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64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FF2A7D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376A47AA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C4ED69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78B4EB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 – 3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6AB167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43.7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C8A82C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25.9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8C76C6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48.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5956A2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8 (42.7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0172F3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8 (46.9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47C30C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B67C7D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B34419E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34C265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B66B7F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660B87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15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791F7E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22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5E08C7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9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278D35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12.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050C05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9.8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4EECC1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818D1C4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46970D2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EC6161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049C24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4 – 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74B627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3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20D7D2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3.7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A86CF5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0CCB00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6.7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7898CE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8.6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2EE5E2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D9E7E8C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CC7B4C1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C19D5FF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63369D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AF786D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4FBCE4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4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B2639A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9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47EF27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7.8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529AD6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4.9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AEE3C4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08A82C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E9A16EB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246E2D40" w14:textId="0307A7E3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Ease of being prescribed current vaginal HRT 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1CAC1A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Very difficul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54764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2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D4ABF2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5.8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7937BC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6.1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000680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4.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AA362C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7.48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91159C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92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9AD762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3254D7AF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86E3F63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882A94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fficul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2F4DDA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16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6E9705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15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487BDC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4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688650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5 (17.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982F9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14.2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E672F6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791E03F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34C8378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BE325B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42AF92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8AF5BE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2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A65163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3.7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312147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2.2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7A82D5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2 (15.2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9E1269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10.2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D927EF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81CC8B4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DCD652E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95C89E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E225D2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as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D56317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32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EB41E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1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EFC91F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38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A79CBC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8 (26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D8BCA7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5 (30.6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6E2248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C9FE97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2414165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BAF90D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9538C7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Very eas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552AB6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38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F85A3A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2 (43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4E3D10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28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2D5C19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3 (36.8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D70C0D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5 (37.4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9A2725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809279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BAA44BC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2C76A299" w14:textId="0B83B602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ength of current vaginal HR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us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i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E48986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Less than 3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69A63C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2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BF32A6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25.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AAD97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24.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09D594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14.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F77592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7 (25.17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0A31A6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68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C3801C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65805D65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E1B8E4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22F0E0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6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B9BCF8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2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3759D4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9.8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220675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18.3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02962A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1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EBB5A2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2 (14.9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47EFCD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6B76A9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E71BA5F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88BDD4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8B4FB1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6 months – 1 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7D1A7A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2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11ABA7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1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6F612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2.2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0F023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23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793FCB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0 (20.4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352731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D15F55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0D5D86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C07B3B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E85D2D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2D4810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2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D6692A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1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315EC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2.4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B1871E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2 (23.6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3D5F8B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5 (17.0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2B369D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7F0ED8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413B18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6DC626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FB8DC7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0C8B23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24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E6A2C7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1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A37CEE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2.4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A0A5F2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3 (22.9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AF1E53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3 (22.4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CF42F3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EC4844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95791A8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728F1735" w14:textId="6EF73E2A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Extent to which involved in discussing current vaginal HRT use with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67A33C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21F9F8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7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237C2D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13.1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03A0F1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35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E62AC0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8 (39.0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A6EFA0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0 (27.27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E7B158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4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2F558A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3BF441CB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F7BA55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5829CC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a small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D162FB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20.5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7308B0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8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C52F47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0.8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57A7B4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14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6D78BF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3 (20.9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62229D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7AD3C6F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A447F75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48CEFE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DDD0F2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som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A49CA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12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01964D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21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93E673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24.3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A0AA46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16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5514A0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7 (24.5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A919CC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F38348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2CBEFD4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0DA5F8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48EB3F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a moderat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89C5FE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8.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218BA3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23.6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9AC0BB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24.3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84A7FD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15.4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D17277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19.0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C5190D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02F549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9EE0A6E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4BC77D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D4EB44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To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 larg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EF8081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30.7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C5BD3F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13.1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9DEA01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5.4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CB1510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14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7E40E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8.1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B8BA83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7C133D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00B7F5A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4C1303A3" w14:textId="35571996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as current vaginal HRT been appropriately reviewed 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07F70B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734BAA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5 (64.1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CE9045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47.3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259350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54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35363A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4 (43.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1237E1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4 (58.18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9A8686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1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CBA3EE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UK&lt;US</w:t>
            </w:r>
          </w:p>
        </w:tc>
      </w:tr>
      <w:tr w:rsidRPr="00187B51" w:rsidR="00E93253" w:rsidTr="3D5AB7AB" w14:paraId="3DD6F4B5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4218753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55136B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6D2B27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7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C15C2A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5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D902F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21.6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55495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3 (34.9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90976A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0.9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B19A34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19AE1D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1588EF8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A76AA67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5742BC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ixed experi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DE1821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7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F4965C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36.8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DD27BE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24.3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EE91E0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6 (21.2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031877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30.9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726144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AE3D46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1CE62BB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7D719D3A" w14:textId="097B67DC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as current vaginal HRT been appropriatel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optimised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AA9B1C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EC87DE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12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C93FBD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5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4311B8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0.8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AFAF61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17.0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8C0CD7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7.27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7963B2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27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967E52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71129F24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5AE72C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0771EA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partial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534097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5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85C8FE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23.6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0A1B3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48.6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8C2D59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0 (24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588B5B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1 (28.1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8AFAEE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6D5BF24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57F15AF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2702AD3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427DF8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most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39A35A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38.4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E097E1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47.3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D382A0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8.9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EB216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0 (32.5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1276D9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5 (40.9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0A37FA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B6464E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5C8F7A5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76F9D6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FF69FE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complete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728636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3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37AF8F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5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FAD96D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21.6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181572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2 (26.0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9FA50B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6 (23.6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2F7172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C4031F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3B5B72D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59D1298A" w14:textId="272C826E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atisfaction with tolerability of current vaginal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R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833809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48050B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2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9A5F9A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2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F67BF8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A2B96E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548F55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0.91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AF7A5E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2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9A540D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NZ&lt;US</w:t>
            </w:r>
          </w:p>
        </w:tc>
      </w:tr>
      <w:tr w:rsidRPr="00187B51" w:rsidR="00E93253" w:rsidTr="3D5AB7AB" w14:paraId="6E560D15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6D40F3D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FD8602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D6526D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0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C90808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5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E9F23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6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A25375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9.7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0C7E1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.7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F28018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CCEA32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B587525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7640D520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03D23D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522805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0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7A18D4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21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BB68FB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21.6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5B39FD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17.0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708D96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13.6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988D80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1D534D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5F31BAE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2B92D4E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AFE47D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4234BF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51.2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92619D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8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5BB635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45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0DFE19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6 (37.4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7DE52E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5 (40.9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71EEA6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812D7F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1B3CAE4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3A79C7F7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CF91BD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C94E01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25.6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665D3F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42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B82272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6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B254E1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2 (34.1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131043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6 (41.8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07CBA7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C09DEC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A9BB09D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597B48EB" w14:textId="65DFDC62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Overall s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tisfaction with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curren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vaginal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R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9A9532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364747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2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FD3EFD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0A3D37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7F401A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6EF33F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2.73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1A9403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26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511E57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1425CEDD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1D32FFB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DE48BD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73F471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0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97E25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7.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AD26C3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8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58F0AB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6.5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B9B154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4.5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78C15D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42FADA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529F091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97DBD0B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7CA10C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313D3F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0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AB8A6B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5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8DFB1F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37.8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8BB062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19.5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9E7F39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19.0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277BCA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68CDDE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35E4C34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4FE91A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526057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211788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51.2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3489EE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44.7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4055DB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37.8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CE9D04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5 (44.7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0E7787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0 (45.4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B04B30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E544EC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94EFC79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39E5E0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6D8A053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0F12EA7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25.6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63B9B5C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31.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667FE91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6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541CED1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27.6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74C17DB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1 (28.1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E011CA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BB491ED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43FA6AA" w14:textId="77777777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7F849F6A" w14:textId="5CE1DEC7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Current antidepressa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us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DE4A82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name="_Hlk164948703" w:id="2"/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I was taking antidepressants before the menopause and have continued taking them in the menopause (without a break)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48FAD2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9 (55.7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6F2FED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53.1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327957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9 (58.3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09DA66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8 (63.5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B05DC1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3 (58.4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ADA50C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9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45AA38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38092930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8E9AC17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77BAA2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I have taken antidepressants in the past and was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dvised to star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taking them again now I am in the menopau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3D3C7F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17.3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EAB934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25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73D828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21.8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DC635F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17.7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810F6E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19.2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DDDFD2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844875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22E2E60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27DF7B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59438A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I am currently taking antidepressants for the menopause but have not taken them in the pa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B62690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26.9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965533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21.8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F356AA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23.8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F483E3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18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1877F6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8 (22.4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62F477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ED5912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AAD2FF2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20B6157C" w14:textId="1F1E369D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ow long to be prescribed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ntidepressants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462EC2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t first contac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A804F4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39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76D725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4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CC7510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42.8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57BB3C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53.8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5ACFBC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40.39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845339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90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1D8868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12B7097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115476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86046C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3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70DFE7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7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EE924F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13C78A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8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7EDF68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7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F17CB6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28.8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EE1E10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A831B30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84C2B80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12F3961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5D0D09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6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0ED66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21.7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E7BAB2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622D6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1.4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6744BF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2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69224A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5.7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F942AA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2350D4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914AF98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D2D8FE3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7F5CEC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6 months – 1 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B3468D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4.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4A69B3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69DF6D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8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5131F6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2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9A8539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9.6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99C736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204B15A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861B836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9A15B9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E44B0D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0C162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3.0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5FE0AC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DF0299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14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1777F2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7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05524E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9.6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D766F5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3993A6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C6957A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7E4DE1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227DB9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D71BAA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4.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F1234C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87F217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14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033990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5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682E11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5.7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600E0C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ABC147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35037F1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10551783" w14:textId="5F452235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Number of different HCPs before being prescribed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ntidepressants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R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B73AEA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F1B7B4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42.8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C56001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58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A4DE79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35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9B9798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22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B77C6F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D19084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18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45EC8F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3EE131A8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77F09B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FA3AFC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 – 3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327869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5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E64122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29.4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019F35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4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E99CE1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61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D840EA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54.8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E326B9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F565AA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05D3404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03AC43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9861EB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0591C9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7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5AA2CA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5.8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C7F3F0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8A108B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4D932C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32.2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B7D8FE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B07413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9176EEB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2A16C4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5C385B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4 – 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D5009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384230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F40A7A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5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E6C588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D8E23D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6.4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101CA4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CBA7B4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452BCD0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306DBFA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931DEE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D73CAA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E327FD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5.8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2607CF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AA7837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76B8E1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6.4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43655E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38B5BF0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E49D818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65223AFF" w14:textId="3FD3BC5A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Ease of being prescribed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ntidepressants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D3E34C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Very difficul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349E2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AA3693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A07A41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5.7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22FDD8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2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1525A9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F69FE7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3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053EA2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NZ&lt;US</w:t>
            </w:r>
          </w:p>
        </w:tc>
      </w:tr>
      <w:tr w:rsidRPr="00187B51" w:rsidR="00E93253" w:rsidTr="3D5AB7AB" w14:paraId="3A632EBD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1F3DDF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39765B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fficul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1C851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7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CE5276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E24BDF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8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298344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0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41B2EB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.9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1DBD39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94FEDD0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75F001B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A04E1E7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85B1B3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E57268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3.0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06EDE1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2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84BF82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7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57B75B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0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C5FB1E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9.6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E384B8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0B6296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5B8F676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293BB6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888ABE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as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A2BB57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34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9DE191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3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876107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37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461FE5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38.4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E67456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30.7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ADDFBD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1138A9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1A1992B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3D3CF67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FC887A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Very eas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707B61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34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DE0D7B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3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5C02EA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31.4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8CB2FE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38.4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5F8E22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0 (57.6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809692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C130B34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4BFA4A5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7F7DC0D6" w14:textId="10B7A57A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ength of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ntidepressan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us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65BD71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Less than 3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474985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26.9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805035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23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35D1FB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11.9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69712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18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CB0F38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13.6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B7BAF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319EDA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5846A9EF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71C1A8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C322C3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6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AE2CE9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3.8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A1D58B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9.3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2E246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4.7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DBAF95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5.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8FBE9A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12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33E7E5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F82641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CD85BD3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9F21F0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89D03E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6 months – 1 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95E937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1.5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C4CF52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17.1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F64E13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20.7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C208F8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1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82E65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3 (18.4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6FC12E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F6DA824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A7133D7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34772F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71221E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599798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2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BD71B7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15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645504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23.8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C25F93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1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7D717D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14.4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1B95611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E2772F0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0091C05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3DE70A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793D32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A18BB5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34.6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1D6CDB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2 (34.3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89DF32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1 (48.8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E857EE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2 (48.6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261263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2 (41.6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4034FA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E13FE2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0E162F7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1884B21A" w14:textId="60E9462C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Extent to which involved in discussing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ntidepressan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use with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5B1517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7DA92F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8.4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744B1A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20.4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15EFAE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14.8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3CC371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24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C6AA95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3 (21.3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2EFB17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07919D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5B1B4A9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19E5C00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33C1D4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a small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352625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5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A934F4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16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0542FD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6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8BCA3B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26.4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7E1CEC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15.7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CC617E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68F1B6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978D9DB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10A16BE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B17493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som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7AB028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5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68D833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32.6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DF06E7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18.9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BCB752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18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759EE1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2 (20.3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00F1C7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EC367FA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A681CBE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C4A801A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1211B3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a moderat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6D22CC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21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80CCE7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10.2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E5AAFC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25.6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817719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17.2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66D7C2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19.4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140DD5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077AE5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2CCA828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723766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681E49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To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 larg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C72F70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8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17ABB6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20.4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C752B2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24.3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6062A7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3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597541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5 (23.1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982002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B4C8D1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40A4CD9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205BDE59" w14:textId="61FA43BB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as curren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antidepressant us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been appropriately reviewed 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F6DD1A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883602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3 (60.5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30BBE0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48.9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486364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45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BDC7DD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27.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4D437E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7 (52.79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C70BB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BCF8AB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UK&lt;all others</w:t>
            </w:r>
          </w:p>
        </w:tc>
      </w:tr>
      <w:tr w:rsidRPr="00187B51" w:rsidR="00E93253" w:rsidTr="3D5AB7AB" w14:paraId="013B9512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A33190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55395C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081631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21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EC2E18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26.5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5542F5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28.3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9A94D3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4 (50.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F03EF5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17.5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50133C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A2BE6A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3F1B381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5D27A4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6A9CC1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ixed experi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61B886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8.4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4D698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26.5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9D564A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25.6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A8294D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21.8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E94A47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2 (29.6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7774BF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6A9320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CD81B5C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6A8017BB" w14:textId="3AB97D15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as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ntidepressant use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been appropriatel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optimised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F1B3FC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0C1970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5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DCB0F0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20.4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0D521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22.9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412490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6 (29.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C88EFE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6 (24.07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C695B7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0E7EF6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21C03817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99E634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C535FE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partial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D24265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28.9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EE04A9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34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D9AABB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20.2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1BB81E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0 (34.4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173214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6 (24.0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8D0A0F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6BD2850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FAF3565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634989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ACE57E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most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37CF12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36.8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B3C135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36.7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ABE2CC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8 (37.8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CC9593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2 (25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36F606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31.4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2D3153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6E1636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C3EF090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FA03F7B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1B018B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complete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38D48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8.4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C3E395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8.1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A2A0FC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18.9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AAC0B0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10.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530CFA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2 (20.3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C9C3DDF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0FE70EC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D97F34D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459FB4A1" w14:textId="1D9DED53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atisfaction with tolerability of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ntidepressants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AE1691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FB3311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5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86ED07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4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E3F426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.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BE39B5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.1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5CC749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4.63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FA0854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C254A1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497FEB47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95DAB7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9889E12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992E37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8.4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32E04D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8.1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77C31B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6.7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8C77F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20.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1E274C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5.5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7A6C56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3F06C84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8039E0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B71EF2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CF0049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3EC7CD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7.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27E691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26.5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692BCD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20.2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6649A3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1 (25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C7D33B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3 (21.3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A3566A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DB085A2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BE54663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DD3187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65F3D1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A071BB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34.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DC0122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30.6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C84481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2 (43.2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CF6F5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0 (34.4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5EFC2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8 (35.1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9FF33A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E6CB84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F78EEA3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5CA4DAF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D13070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B3BC5F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34.2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F26BB1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30.6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BE384A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28.3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26579E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18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A01537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6 (33.3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FEC45A3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63878A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B644012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6D67D2DB" w14:textId="5A42C03A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Overall s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tisfaction with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curren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ntidepressants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3110E2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F32E7C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5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EF1836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2.0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4AAF5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.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6350A1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6.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BD1401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.78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594987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3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0AA96B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NZ&gt;UK</w:t>
            </w:r>
          </w:p>
        </w:tc>
      </w:tr>
      <w:tr w:rsidRPr="00187B51" w:rsidR="00E93253" w:rsidTr="3D5AB7AB" w14:paraId="2160397B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FFAD3B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4992A4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731FF2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0.5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4155D2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20.4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2A32B4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6.7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8C0570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9.2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5D67FC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1.1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0F0DAE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30A68B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612D1F4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389E6F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C6E964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2A7923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21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19FF90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16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21673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20.2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981BBD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0 (34.4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10018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5 (23.1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E18148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CD9440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00DD5D3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1B0D2D3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38CA44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40856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42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EF0BB0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42.8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442DE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1 (41.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4642C2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1 (35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1FE56D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1 (37.96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5574AC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0DD979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B2DF89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DD0C230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5CB690A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2E507C0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21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60B1ECC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18.3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24D68EC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2 (29.7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562F358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3.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6C24D3A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7 (25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BD8B18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31FEF5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3333294" w14:textId="77777777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1C8C32A4" w14:textId="34E960EA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Current testosterone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us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97F73E7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I was taking testosterone before the menopause and have continued to take it in the menopause (without a break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F415EB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9DB489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C7C352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40FD56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E7AF87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2.0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E9B70A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C3CCA8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13AB1B06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E2829CF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5D8E66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I have taken testosterone in the past and was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dvised to tak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it again now I am in the menopaus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37D764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F2F80A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C6727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5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C686F0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D7959E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6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37BE46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2F59D9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279F1D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6386A0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D47846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I am currently taking testosterone for the menopause but have not taken it in the pa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4E02A8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10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6CC7C7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DD0ECD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84.6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31B436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1 (10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7F6C3C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2 (92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0C27E7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0798F44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9AD5D44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6B402ECE" w14:textId="0DC182C8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ow long to be prescribed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estosteron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850834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t first contac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86DAB6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28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254888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1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0063FD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5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ACB052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22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992576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6 (26.53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E30E6E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85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5174B3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2D6C452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ADFBCD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45C545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3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211E7D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1.4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3F7512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1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1F06A2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5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F24599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8.6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08DDB6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15.3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D261D2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A399094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7792200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DA686CC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88E037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6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7583C7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F14988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42BE06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24C070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11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B6D2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9.1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5BBA66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AEBE9E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C28D711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D1A472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4292F6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6 months – 1 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4E0B1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4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A0D2F9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27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6E704A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7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7AA43D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19.7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9FAAD9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2.2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0E30D37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17EE520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6A4823F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15CF63DF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0371A6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35C01C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4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BBDFC7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28C8AF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7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4BC4F7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16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7408BD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15.3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241EFF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69F419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BF18DAC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10256170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517C22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28093B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1.4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9B041D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9DA342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30.7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30F168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22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4E1186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1 (21.4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A71366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441D0BC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6B0CA90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6CD4BD00" w14:textId="71050D20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Number of different HCPs before being prescribed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estosteron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86387B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4D8E59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2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FEC1EF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8.7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06D503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36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CAAF6F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17.4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5D1494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27.78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8F52A0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9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05ACE8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119346BE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4757A36B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825270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2 – 3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8B0BB5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5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F0EB03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56.2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18C45F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36.3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D64EFE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6 (57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454E67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47.2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819F96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78201F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FFC85BD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5A0D95DA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63ABA3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429D38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2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3A4C85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2.5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3A5C94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9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A28952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9.5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1EF78A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6.9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AF5479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EC8FF7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75AEDC4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25A38EE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EAD4B2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4 – 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A135E2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40F71C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6.2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F8DC6C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9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D106D9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7.9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A48AF1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11.1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170F30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527EA7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6274B99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4660287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1FCE97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2C68D6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62C8CA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6.2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61BC40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9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23CC5B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7.9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07AEB8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6.94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6A999C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37CCF3F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3A8F045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C8C10C4" w14:textId="3C646CA5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Ease of being prescribed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testosterone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46BDD0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Very difficul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C14F7C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4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B71F9A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27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E83B1F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5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D4F4E6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19.7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67EF6E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2.25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FD27B3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10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8CEE15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4D36D360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3168372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1BD9A5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fficul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0F6CDC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35.7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74058F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AA15B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30.7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B43664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20.9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3B6A08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6 (16.3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0386D6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FCAAC0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0018CF6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B57D853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412C8D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751075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1.4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A93F80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99E6F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E2DDDA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11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09CA81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14.2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4E9F13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DD8C4C5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A3DAFAA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689999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7D57EE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as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AE424D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1.4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D67525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22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FCE601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7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B4A45A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4 (29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B5DE62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6 (26.53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C53A75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0474C0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BEC1EBA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B89134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4B4804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Very eas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C0D675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7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941D8B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E24684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5C07C2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18.5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467A54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0 (30.61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73C8F14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949B68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58C018A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0C639C91" w14:textId="3006C882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ength of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estosteron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us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47A15B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Less than 3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AE078F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28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08CBA6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38/8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1D7B6C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B8B63A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4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D79FCF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20.0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BE9812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5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80C28F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NS</w:t>
            </w:r>
          </w:p>
        </w:tc>
      </w:tr>
      <w:tr w:rsidRPr="00187B51" w:rsidR="00E93253" w:rsidTr="3D5AB7AB" w14:paraId="5955B91A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723F05C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8C8E27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6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F4DDB4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28.5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8E24D1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CB3854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7.6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E0DCC0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12.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59793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3 (23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D8C2E2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5D3CC68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7CDFFDF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8AAF61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1AF631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6 months – 1 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3AF8DE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1.4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0E34E2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1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B39FE5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38.4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ADF371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4.8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050F48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7 (27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CC2897B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E211FCD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174AD56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14DDE65B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FDAEA7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A5CCEC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7.1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5767A4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5.5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D3E77B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5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082C97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9 (35.8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476F5E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11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2C4707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51A6A8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42ED7C1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42A60E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8D3912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BA5CE2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4.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2E1AC0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27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691022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5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40D415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22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B900A3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FE4733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A25B8CA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749D069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0417CDB3" w14:textId="2F2D4548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Extent to which involved in discussing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estosteron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with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03B038D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BE2BC4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45CEC1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BD93BF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7DD586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8.7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194542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26E6BD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12BC5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682FD26E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5CD2FF3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BB5550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a small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E3584A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62E593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9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B22C5A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004F2E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13.0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8E6748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8.7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C117A9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598F65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D38C02B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DA8A9D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A887BD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som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3397DC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3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F9AFB8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9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7AF82B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2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336942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11.5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FDF593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3 (16.2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66D744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012D31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EEBFE84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5310EE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615B99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o a moderat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30F0E3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3A1D70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9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C23EF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0F58DD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28.9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7509A8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4 (17.5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A45D45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3EFBB29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9AC3A8B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E8FFA00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476A92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To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a large ext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A614F9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5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238478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72.7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41BD0F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6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A2B866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6 (37.6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2D07AA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6 (57.5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2FF4DD0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758EDE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F876A9A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3F4ECF19" w14:textId="5829F469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as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estosteron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been appropriately reviewed b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HCP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D6BBB7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95E53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7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E87AA9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72.7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5A8A93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6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26F8F1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49.2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CD0905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8 (72.5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83D20B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02*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C1BBF5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UK&lt;US</w:t>
            </w:r>
          </w:p>
        </w:tc>
      </w:tr>
      <w:tr w:rsidRPr="00187B51" w:rsidR="00E93253" w:rsidTr="3D5AB7AB" w14:paraId="610438CE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9119087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1E26B2C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2C95B4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1BFD4C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75317F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3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9CBE6C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5 (21.7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E613E0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5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395754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7C1CDE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564E24F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A0431A4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DF1559F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ixed experie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B0F4FE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2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57A853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7.2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855D03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F21DF7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28.9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87B4D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22.5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E32AF8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984595C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323AC63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2A4AB9E8" w14:textId="23CF8BDC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Has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testosterone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been appropriately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optimised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FCABE85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36F734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5A66B9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C7A894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3F1213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13.0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4940C3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7.5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EA4FCD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40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A845E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207E9324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5A990CB5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C89652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partial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F78027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4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A03D1D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7.2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F95346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2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A08992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28.9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6E8547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3 (28.7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9FE521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CA13BC4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7A542153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2DF83C0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3CE350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most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2ED34B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4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10CB04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36.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ED3F64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4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49CC5A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8 (40.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D56B3A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1 (38.7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236619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B4B7F0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E636221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88F76C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2CD3D8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Yes, completel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24059D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9C29AB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36.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B5442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3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A03900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7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5B89DC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25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688C6D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841C65C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4C28E79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25B87A5C" w14:textId="2996CC9F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Satisfaction with tolerability of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stosteron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13AE441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7BEB04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7E3FE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B6586A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0EAE44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.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E4408B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30FA35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73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9FAC77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30E0E1E0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6E08FEC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FFE340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3279F8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21F620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00363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82C416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.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4D513E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3.7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D6A8EAA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BEFFD9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05DFC19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E461B8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29BCD8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8EB0A6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2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BFB173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9.0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AB768B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3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939CB8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17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9414AE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21.2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8E3C32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4C3A356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C211656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09D2D77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8E5F4A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4970B5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5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19A4F6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45.4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7E63ED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704F4E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2 (46.3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4340A0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1 (38.7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B7071C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3CA8A1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0907FA0D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3C62A3A1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2F2C2EC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C443B8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3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0AD2B5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45.4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E64C5B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4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B026D0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3 (3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71D741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9 (36.2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FFA97C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B9E755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7A04884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121072CF" w14:textId="2D1E48E2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Overall s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tisfaction with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current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testosterone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1C11178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6F9DE0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AC662C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7C7DEF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1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9C12A1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279243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C6EA2E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92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B6D353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4A4C05A5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1B0AC440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7178BFE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D4B959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7B5791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7F482D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A4D21A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2.9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C1063C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3.7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BCF880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3A3499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FE5DA6F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61815D36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AE1CB64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82CCF0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3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A0F15B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18.1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FC0D3B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2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385E85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10.1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32F56E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22.5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A25BB1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486BBF7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B1F610E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4FF996C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51A7B4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5BAB32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4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677E9D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45.4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1537F2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3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B41DA0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0 (57.9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85616B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4 (42.5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59B2FC1E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27EF23A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3E839B0" w14:textId="77777777">
        <w:tc>
          <w:tcPr>
            <w:tcW w:w="0" w:type="auto"/>
            <w:vMerge/>
            <w:tcBorders/>
            <w:tcMar/>
          </w:tcPr>
          <w:p w:rsidRPr="00187B51" w:rsidR="00E93253" w:rsidP="00757BD5" w:rsidRDefault="00E93253" w14:paraId="1DDB2297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7ACABFC9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7A2D8F3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3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40DBEA6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36.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4FBB441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4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5E30BAD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0 (28.9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900B41" w:rsidR="00E93253" w:rsidP="3D5AB7AB" w:rsidRDefault="00E93253" w14:paraId="0E7CADB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5 (31.25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01FFBC6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60AB5A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2340515" w14:textId="77777777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253EA98A" w14:textId="1CF62894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Length of current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CBT/therapy/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counselling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FFAC80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Less than 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FF9855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23.0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7DD06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2 (33.3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FAFB4F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3.6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BE232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61.2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357443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9 (20.8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5E0E2E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&lt;0.001***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F6D612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AUS,NZ</w:t>
            </w: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,US&gt;UK</w:t>
            </w:r>
          </w:p>
        </w:tc>
      </w:tr>
      <w:tr w:rsidRPr="00187B51" w:rsidR="00E93253" w:rsidTr="3D5AB7AB" w14:paraId="3B5B997A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60B3C527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B9F50C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3 – 6 month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572BF7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5.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E287FB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2B7710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27.2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2772D0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7 (22.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107FE9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8.79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ABF1A3C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05E43CC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25F9F741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41BAD8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74DD2088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6 months – 1 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A78CB8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23.0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725F9D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6 (16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6EDFB6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4.5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2D3746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22.5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524FA7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7 (18.6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06A994C8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2BD5F33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4BA33130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18F3649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E222E7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1 –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3EAB73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19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E84849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11.1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CE0529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3.6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4CEAAE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6.4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780280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8 (19.7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A8C7DE5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AC67C81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5C4102CF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4EA2CD7C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56B20016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More than 2 year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3EACFC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19.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2324C8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8 (22.2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EAEB03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40.9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EAAC116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6.4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7BE4F0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3AEB41F9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E4EB34A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355B7561" w14:textId="77777777"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center"/>
          </w:tcPr>
          <w:p w:rsidRPr="00187B51" w:rsidR="00E93253" w:rsidP="3D5AB7AB" w:rsidRDefault="00E93253" w14:paraId="4515B2D0" w14:textId="0993A317">
            <w:pPr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Overall s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tisfaction with 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current CBT/therapy/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counselling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a,</w:t>
            </w: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</w:rPr>
              <w:t>v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6C79B9D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8F2CEA0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5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5ED8CA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53A4CF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8A79F8F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1A1064B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5.56)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97B40D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.38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872560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-</w:t>
            </w:r>
          </w:p>
        </w:tc>
      </w:tr>
      <w:tr w:rsidRPr="00187B51" w:rsidR="00E93253" w:rsidTr="3D5AB7AB" w14:paraId="42D2DBA2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10B2E97A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AB39BA0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Dis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5CDDE9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5E1219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 (4.3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8D29CC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2D59952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0 (0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767B18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2.7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011B672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29114AB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11A1E457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2E40A4E7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0102FD9A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6A8D4DD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25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5FADB9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 (8.7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53C7A16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21.05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C889D74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41.6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00D303A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15.28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4FFE6A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4841713C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CE3DAE1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0AC19368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3F40C04B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BDA2F4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2 (55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3C55484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1 (47.8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2EC2CB8C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10 (52.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2078817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4 (33.3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5FC7FBE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0 (41.67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72BD8E5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6D0B7DBE" w14:textId="77777777">
            <w:pPr>
              <w:jc w:val="center"/>
              <w:rPr>
                <w:sz w:val="20"/>
                <w:szCs w:val="20"/>
              </w:rPr>
            </w:pPr>
          </w:p>
        </w:tc>
      </w:tr>
      <w:tr w:rsidRPr="00187B51" w:rsidR="00E93253" w:rsidTr="3D5AB7AB" w14:paraId="6F65E0D3" w14:textId="77777777">
        <w:tc>
          <w:tcPr>
            <w:tcW w:w="0" w:type="auto"/>
            <w:vMerge/>
            <w:tcBorders/>
            <w:tcMar/>
            <w:vAlign w:val="center"/>
          </w:tcPr>
          <w:p w:rsidRPr="00187B51" w:rsidR="00E93253" w:rsidP="00757BD5" w:rsidRDefault="00E93253" w14:paraId="7C50E97D" w14:textId="77777777"/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187B51" w:rsidR="00E93253" w:rsidP="3D5AB7AB" w:rsidRDefault="00E93253" w14:paraId="471A5513" w14:textId="77777777" w14:noSpellErr="1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4"/>
                <w:szCs w:val="24"/>
              </w:rPr>
              <w:t>Extremely satisfi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72A87DD9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15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44F0F155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9 (39.1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6A671B53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5 (26.3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10902A01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3 (25.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900B41" w:rsidR="00E93253" w:rsidP="3D5AB7AB" w:rsidRDefault="00E93253" w14:paraId="05A81C98" w14:textId="77777777" w14:noSpellErr="1">
            <w:pPr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 w:rsidRPr="3D5AB7AB" w:rsidR="00E93253">
              <w:rPr>
                <w:rFonts w:ascii="Times New Roman" w:hAnsi="Times New Roman" w:eastAsia="Times New Roman" w:cs="Times New Roman"/>
                <w:sz w:val="22"/>
                <w:szCs w:val="22"/>
              </w:rPr>
              <w:t>25 (34.72)</w:t>
            </w: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1D5D977D" w14:textId="777777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/>
            <w:tcMar/>
            <w:vAlign w:val="center"/>
          </w:tcPr>
          <w:p w:rsidRPr="00900B41" w:rsidR="00E93253" w:rsidP="00757BD5" w:rsidRDefault="00E93253" w14:paraId="2A894697" w14:textId="77777777">
            <w:pPr>
              <w:jc w:val="center"/>
              <w:rPr>
                <w:sz w:val="20"/>
                <w:szCs w:val="20"/>
              </w:rPr>
            </w:pPr>
          </w:p>
        </w:tc>
      </w:tr>
    </w:tbl>
    <w:p w:rsidR="00437209" w:rsidP="3D5AB7AB" w:rsidRDefault="00437209" w14:paraId="4DEE084B" w14:textId="77777777" w14:noSpellErr="1">
      <w:pPr>
        <w:rPr>
          <w:rFonts w:ascii="Times New Roman" w:hAnsi="Times New Roman" w:eastAsia="Times New Roman" w:cs="Times New Roman"/>
          <w:sz w:val="20"/>
          <w:szCs w:val="20"/>
        </w:rPr>
      </w:pPr>
      <w:bookmarkStart w:name="_Hlk164936794" w:id="3"/>
      <w:r w:rsidRPr="3D5AB7AB" w:rsidR="00437209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  <w:t xml:space="preserve">Note. </w:t>
      </w:r>
      <w:r w:rsidRPr="3D5AB7AB" w:rsidR="00437209">
        <w:rPr>
          <w:rFonts w:ascii="Times New Roman" w:hAnsi="Times New Roman" w:eastAsia="Times New Roman" w:cs="Times New Roman"/>
          <w:sz w:val="20"/>
          <w:szCs w:val="20"/>
        </w:rPr>
        <w:t>AUS, Australia; CAN, Canada; CBT, cognitive be</w:t>
      </w:r>
      <w:r w:rsidRPr="3D5AB7AB" w:rsidR="00437209">
        <w:rPr>
          <w:rFonts w:ascii="Times New Roman" w:hAnsi="Times New Roman" w:eastAsia="Times New Roman" w:cs="Times New Roman"/>
          <w:sz w:val="20"/>
          <w:szCs w:val="20"/>
        </w:rPr>
        <w:t xml:space="preserve">havioural therapy; HCP, health care professional; HRT, hormone replacement therapy; NS, non-significant (i.e., did not survive Bonferroni correction for multiple comparisons); NZ, New Zealand; UK, United Kingdom; US, United States. </w:t>
      </w:r>
    </w:p>
    <w:p w:rsidRPr="00007D4F" w:rsidR="00C22FC8" w:rsidP="3D5AB7AB" w:rsidRDefault="00C22FC8" w14:paraId="7D15CB0B" w14:textId="0225DF4A" w14:noSpellErr="1">
      <w:pPr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</w:pPr>
      <w:bookmarkStart w:name="_Hlk164936825" w:id="4"/>
      <w:r w:rsidRPr="3D5AB7AB" w:rsidR="00C22FC8">
        <w:rPr>
          <w:rFonts w:ascii="Times New Roman" w:hAnsi="Times New Roman" w:eastAsia="Times New Roman" w:cs="Times New Roman"/>
          <w:b w:val="1"/>
          <w:bCs w:val="1"/>
          <w:i w:val="1"/>
          <w:iCs w:val="1"/>
          <w:sz w:val="20"/>
          <w:szCs w:val="20"/>
        </w:rPr>
        <w:t>Key.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*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p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&lt;0.05; **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p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&lt;0.01; ***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p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&lt;0.001</w:t>
      </w:r>
      <w:bookmarkEnd w:id="4"/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 xml:space="preserve">a 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data treated as ordinal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b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currently using transdermal HRT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1025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c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who were 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ot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prescribed their current transdermal HRT at first contact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640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d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currently using transdermal HRT for longer than 3 months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871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e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missing data from 2 respondents as they had initially selected ‘past use’ but open-ended responses suggested ongoing use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f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currently taking oral HRT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562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 xml:space="preserve">g 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includes those who were 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ot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prescribed their current oral HRT at first contact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353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h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currently using oral HRT from longer than 3 months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470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i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currently using vaginal HRT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441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 xml:space="preserve">j 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includes those who were 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ot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prescribed their current vaginal HRT at first contact 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262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k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currently using vaginal HRT for longer than 3 months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347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l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currently taking antidepressants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432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m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who had taken antidepressants in the past and are currently taking them again (with a break) and those who had never taken them in the past and are now taking them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179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who were not prescribed their current antidepressants at first contact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100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o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currently taking antidepressants for longer than 3 months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356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p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currently using testosterone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226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q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who had used testosterone in the past and are currently using it again (with a break) and those who had never used it in the past and are now using it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224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r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who were not prescribed their current testosterone at first contact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172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s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currently using testosterone for longer than 3 months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180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t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missing data from 4 respondents as they had initially selected ‘past use’ but open-ended responses suggested ongoing use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u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currently using CBT/therapy/counselling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206)</w:t>
      </w:r>
      <w:r>
        <w:br/>
      </w:r>
      <w:r w:rsidRPr="3D5AB7AB" w:rsidR="00C22FC8">
        <w:rPr>
          <w:rFonts w:ascii="Times New Roman" w:hAnsi="Times New Roman" w:eastAsia="Times New Roman" w:cs="Times New Roman"/>
          <w:sz w:val="20"/>
          <w:szCs w:val="20"/>
          <w:vertAlign w:val="superscript"/>
        </w:rPr>
        <w:t>v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includes those currently using CBT/therapy/counselling for longer than 3 months (</w:t>
      </w:r>
      <w:r w:rsidRPr="3D5AB7AB" w:rsidR="00C22FC8">
        <w:rPr>
          <w:rFonts w:ascii="Times New Roman" w:hAnsi="Times New Roman" w:eastAsia="Times New Roman" w:cs="Times New Roman"/>
          <w:i w:val="1"/>
          <w:iCs w:val="1"/>
          <w:sz w:val="20"/>
          <w:szCs w:val="20"/>
        </w:rPr>
        <w:t>N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=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>146; data</w:t>
      </w:r>
      <w:r w:rsidRPr="3D5AB7AB" w:rsidR="00C22FC8">
        <w:rPr>
          <w:rFonts w:ascii="Times New Roman" w:hAnsi="Times New Roman" w:eastAsia="Times New Roman" w:cs="Times New Roman"/>
          <w:sz w:val="20"/>
          <w:szCs w:val="20"/>
        </w:rPr>
        <w:t xml:space="preserve"> missing from 1 respondent)</w:t>
      </w:r>
    </w:p>
    <w:p w:rsidRPr="00AC7853" w:rsidR="00C22FC8" w:rsidP="3D5AB7AB" w:rsidRDefault="00C22FC8" w14:paraId="481B6439" w14:textId="77777777" w14:noSpellErr="1">
      <w:pPr>
        <w:rPr>
          <w:rFonts w:ascii="Times New Roman" w:hAnsi="Times New Roman" w:eastAsia="Times New Roman" w:cs="Times New Roman"/>
          <w:sz w:val="24"/>
          <w:szCs w:val="24"/>
        </w:rPr>
      </w:pPr>
    </w:p>
    <w:p w:rsidRPr="00D74EA6" w:rsidR="00312EFA" w:rsidP="3D5AB7AB" w:rsidRDefault="00312EFA" w14:paraId="5D2E5602" w14:textId="77777777" w14:noSpellErr="1">
      <w:pPr>
        <w:rPr>
          <w:rFonts w:ascii="Times New Roman" w:hAnsi="Times New Roman" w:eastAsia="Times New Roman" w:cs="Times New Roman"/>
          <w:sz w:val="20"/>
          <w:szCs w:val="20"/>
        </w:rPr>
      </w:pPr>
    </w:p>
    <w:bookmarkEnd w:id="3"/>
    <w:p w:rsidRPr="00573893" w:rsidR="002238B1" w:rsidP="3D5AB7AB" w:rsidRDefault="002238B1" w14:paraId="4C1C6F46" w14:textId="77777777" w14:noSpellErr="1">
      <w:pPr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</w:p>
    <w:sectPr w:rsidRPr="00573893" w:rsidR="002238B1" w:rsidSect="006018D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CD4DF1"/>
    <w:multiLevelType w:val="hybridMultilevel"/>
    <w:tmpl w:val="22E654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845BD3"/>
    <w:multiLevelType w:val="hybridMultilevel"/>
    <w:tmpl w:val="7B5ACA3E"/>
    <w:lvl w:ilvl="0" w:tplc="5D7024A6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B73636"/>
    <w:multiLevelType w:val="hybridMultilevel"/>
    <w:tmpl w:val="53BA8620"/>
    <w:lvl w:ilvl="0" w:tplc="CB0E6E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5417853">
    <w:abstractNumId w:val="0"/>
  </w:num>
  <w:num w:numId="2" w16cid:durableId="557477969">
    <w:abstractNumId w:val="1"/>
  </w:num>
  <w:num w:numId="3" w16cid:durableId="11885983">
    <w:abstractNumId w:val="2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7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893"/>
    <w:rsid w:val="000F228F"/>
    <w:rsid w:val="00190FD7"/>
    <w:rsid w:val="002238B1"/>
    <w:rsid w:val="002313B9"/>
    <w:rsid w:val="002C11FC"/>
    <w:rsid w:val="002F54C7"/>
    <w:rsid w:val="00312EFA"/>
    <w:rsid w:val="00437209"/>
    <w:rsid w:val="004D05C7"/>
    <w:rsid w:val="00573893"/>
    <w:rsid w:val="005E5FFB"/>
    <w:rsid w:val="006018D4"/>
    <w:rsid w:val="00621028"/>
    <w:rsid w:val="00757BD5"/>
    <w:rsid w:val="007D4BF9"/>
    <w:rsid w:val="007E03FF"/>
    <w:rsid w:val="009537E0"/>
    <w:rsid w:val="009C0893"/>
    <w:rsid w:val="00AC514C"/>
    <w:rsid w:val="00AE390C"/>
    <w:rsid w:val="00B1269E"/>
    <w:rsid w:val="00C01366"/>
    <w:rsid w:val="00C22FC8"/>
    <w:rsid w:val="00C668A0"/>
    <w:rsid w:val="00D041AC"/>
    <w:rsid w:val="00D3573E"/>
    <w:rsid w:val="00DE3924"/>
    <w:rsid w:val="00E90973"/>
    <w:rsid w:val="00E93253"/>
    <w:rsid w:val="00F249FA"/>
    <w:rsid w:val="00FD6D2D"/>
    <w:rsid w:val="00FF4E7E"/>
    <w:rsid w:val="1809166E"/>
    <w:rsid w:val="216596F1"/>
    <w:rsid w:val="3D5AB7AB"/>
    <w:rsid w:val="4D205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9A1BB"/>
  <w15:chartTrackingRefBased/>
  <w15:docId w15:val="{C19DC2CB-5EA1-456E-9F75-BB2875C1851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389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89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89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89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8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8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8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8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73893"/>
    <w:rPr>
      <w:rFonts w:asciiTheme="majorHAnsi" w:hAnsiTheme="majorHAnsi" w:eastAsiaTheme="majorEastAsia" w:cstheme="majorBidi"/>
      <w:color w:val="365F9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73893"/>
    <w:rPr>
      <w:rFonts w:asciiTheme="majorHAnsi" w:hAnsiTheme="majorHAnsi" w:eastAsiaTheme="majorEastAsia" w:cstheme="majorBidi"/>
      <w:color w:val="365F9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73893"/>
    <w:rPr>
      <w:rFonts w:eastAsiaTheme="majorEastAsia" w:cstheme="majorBidi"/>
      <w:color w:val="365F9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73893"/>
    <w:rPr>
      <w:rFonts w:eastAsiaTheme="majorEastAsia" w:cstheme="majorBidi"/>
      <w:i/>
      <w:iCs/>
      <w:color w:val="365F9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73893"/>
    <w:rPr>
      <w:rFonts w:eastAsiaTheme="majorEastAsia" w:cstheme="majorBidi"/>
      <w:color w:val="365F9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7389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7389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7389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73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89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7389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8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73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893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73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8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89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893"/>
    <w:pPr>
      <w:pBdr>
        <w:top w:val="single" w:color="365F91" w:themeColor="accent1" w:themeShade="BF" w:sz="4" w:space="10"/>
        <w:bottom w:val="single" w:color="365F91" w:themeColor="accent1" w:themeShade="BF" w:sz="4" w:space="10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7389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89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2238B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72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7209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372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20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37209"/>
    <w:rPr>
      <w:b/>
      <w:bCs/>
      <w:sz w:val="20"/>
      <w:szCs w:val="20"/>
    </w:rPr>
  </w:style>
  <w:style w:type="table" w:styleId="TableGrid1" w:customStyle="1">
    <w:name w:val="Table Grid1"/>
    <w:basedOn w:val="TableNormal"/>
    <w:next w:val="TableGrid"/>
    <w:uiPriority w:val="39"/>
    <w:rsid w:val="00FF4E7E"/>
    <w:pPr>
      <w:spacing w:after="0" w:line="240" w:lineRule="auto"/>
    </w:pPr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97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 2007 - 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yra Martin Key</dc:creator>
  <keywords/>
  <dc:description/>
  <lastModifiedBy>Erin Funnell</lastModifiedBy>
  <revision>14</revision>
  <dcterms:created xsi:type="dcterms:W3CDTF">2024-06-28T10:52:00.0000000Z</dcterms:created>
  <dcterms:modified xsi:type="dcterms:W3CDTF">2025-05-30T12:54:22.9200989Z</dcterms:modified>
</coreProperties>
</file>